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EB2F4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  <w:bookmarkStart w:id="0" w:name="_Hlk223685255"/>
      <w:r w:rsidRPr="00BC5246">
        <w:rPr>
          <w:rFonts w:ascii="Aptos Narrow" w:hAnsi="Aptos Narrow"/>
          <w:b/>
          <w:bCs/>
          <w:lang w:val="en-US"/>
        </w:rPr>
        <w:t>SUPPLEMENTARY MATERIAL</w:t>
      </w:r>
    </w:p>
    <w:p w14:paraId="63942F27" w14:textId="77777777" w:rsidR="00310492" w:rsidRPr="00BC5246" w:rsidRDefault="00310492" w:rsidP="00310492">
      <w:pPr>
        <w:rPr>
          <w:rFonts w:ascii="Aptos Narrow" w:hAnsi="Aptos Narrow"/>
          <w:noProof/>
          <w:sz w:val="18"/>
          <w:szCs w:val="18"/>
          <w:lang w:val="en-US"/>
        </w:rPr>
      </w:pPr>
    </w:p>
    <w:p w14:paraId="46E1D651" w14:textId="77777777" w:rsidR="00310492" w:rsidRPr="00021567" w:rsidRDefault="00310492" w:rsidP="00310492">
      <w:pPr>
        <w:rPr>
          <w:rFonts w:ascii="Aptos Narrow" w:hAnsi="Aptos Narrow" w:cs="Calibri"/>
          <w:lang w:val="en-US"/>
        </w:rPr>
      </w:pPr>
      <w:r w:rsidRPr="00021567">
        <w:rPr>
          <w:rFonts w:ascii="Aptos Narrow" w:hAnsi="Aptos Narrow" w:cs="Calibri"/>
          <w:b/>
          <w:bCs/>
          <w:lang w:val="en-US"/>
        </w:rPr>
        <w:t xml:space="preserve">Supplementary table 1 </w:t>
      </w:r>
      <w:r>
        <w:rPr>
          <w:rFonts w:ascii="Aptos Narrow" w:hAnsi="Aptos Narrow" w:cs="Calibri"/>
          <w:b/>
          <w:bCs/>
          <w:lang w:val="en-US"/>
        </w:rPr>
        <w:t>–</w:t>
      </w:r>
      <w:r w:rsidRPr="00021567">
        <w:rPr>
          <w:rFonts w:ascii="Aptos Narrow" w:hAnsi="Aptos Narrow" w:cs="Calibri"/>
          <w:b/>
          <w:bCs/>
          <w:lang w:val="en-US"/>
        </w:rPr>
        <w:t xml:space="preserve"> </w:t>
      </w:r>
      <w:r>
        <w:rPr>
          <w:rFonts w:ascii="Aptos Narrow" w:hAnsi="Aptos Narrow" w:cs="Calibri"/>
          <w:lang w:val="en-US"/>
        </w:rPr>
        <w:t>Assessment of signs and symptoms of asthma and atopic dermatitis through the Danish National Patient Register and a nationwide online questionnaire.</w:t>
      </w:r>
    </w:p>
    <w:p w14:paraId="60E7B186" w14:textId="77777777" w:rsidR="00310492" w:rsidRPr="00BC5246" w:rsidRDefault="00310492" w:rsidP="00310492">
      <w:pPr>
        <w:rPr>
          <w:rFonts w:ascii="Aptos Narrow" w:hAnsi="Aptos Narrow" w:cs="Calibri"/>
          <w:b/>
          <w:bCs/>
          <w:lang w:val="en-US"/>
        </w:rPr>
      </w:pPr>
    </w:p>
    <w:tbl>
      <w:tblPr>
        <w:tblStyle w:val="Tabel-Gitter1"/>
        <w:tblW w:w="15388" w:type="dxa"/>
        <w:tblLook w:val="04A0" w:firstRow="1" w:lastRow="0" w:firstColumn="1" w:lastColumn="0" w:noHBand="0" w:noVBand="1"/>
      </w:tblPr>
      <w:tblGrid>
        <w:gridCol w:w="5271"/>
        <w:gridCol w:w="5228"/>
        <w:gridCol w:w="4889"/>
      </w:tblGrid>
      <w:tr w:rsidR="00310492" w:rsidRPr="00BC5246" w14:paraId="5D403879" w14:textId="77777777" w:rsidTr="00EA64C9">
        <w:tc>
          <w:tcPr>
            <w:tcW w:w="5271" w:type="dxa"/>
            <w:shd w:val="clear" w:color="auto" w:fill="D0CECE"/>
          </w:tcPr>
          <w:p w14:paraId="33924230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lang w:val="en-GB"/>
              </w:rPr>
            </w:pPr>
          </w:p>
          <w:p w14:paraId="0D02037B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lang w:val="en-GB"/>
              </w:rPr>
            </w:pPr>
          </w:p>
        </w:tc>
        <w:tc>
          <w:tcPr>
            <w:tcW w:w="5228" w:type="dxa"/>
            <w:shd w:val="clear" w:color="auto" w:fill="D0CECE"/>
          </w:tcPr>
          <w:p w14:paraId="214C4992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lang w:val="en-GB"/>
              </w:rPr>
            </w:pPr>
          </w:p>
          <w:p w14:paraId="06AF2F3F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lang w:val="en-GB"/>
              </w:rPr>
            </w:pPr>
            <w:r w:rsidRPr="00BC5246">
              <w:rPr>
                <w:rFonts w:ascii="Aptos Narrow" w:hAnsi="Aptos Narrow" w:cs="Calibri"/>
                <w:b/>
                <w:bCs/>
                <w:lang w:val="en-GB"/>
              </w:rPr>
              <w:t>Assessment / Question</w:t>
            </w:r>
          </w:p>
          <w:p w14:paraId="09B44920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lang w:val="en-GB"/>
              </w:rPr>
            </w:pPr>
          </w:p>
        </w:tc>
        <w:tc>
          <w:tcPr>
            <w:tcW w:w="4889" w:type="dxa"/>
            <w:shd w:val="clear" w:color="auto" w:fill="D0CECE"/>
          </w:tcPr>
          <w:p w14:paraId="6465FDCE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lang w:val="en-GB"/>
              </w:rPr>
            </w:pPr>
          </w:p>
          <w:p w14:paraId="37C6B5FB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lang w:val="en-GB"/>
              </w:rPr>
            </w:pPr>
          </w:p>
        </w:tc>
      </w:tr>
      <w:tr w:rsidR="00310492" w:rsidRPr="00B373F9" w14:paraId="53D181F6" w14:textId="77777777" w:rsidTr="00EA64C9">
        <w:tc>
          <w:tcPr>
            <w:tcW w:w="15388" w:type="dxa"/>
            <w:gridSpan w:val="3"/>
            <w:shd w:val="clear" w:color="auto" w:fill="E7E6E6"/>
          </w:tcPr>
          <w:p w14:paraId="03C34F14" w14:textId="77777777" w:rsidR="00310492" w:rsidRPr="00BC5246" w:rsidRDefault="00310492" w:rsidP="00EA64C9">
            <w:pPr>
              <w:rPr>
                <w:rFonts w:ascii="Aptos Narrow" w:hAnsi="Aptos Narrow" w:cs="Calibri"/>
                <w:b/>
                <w:bCs/>
              </w:rPr>
            </w:pPr>
            <w:r w:rsidRPr="00BC5246">
              <w:rPr>
                <w:rFonts w:ascii="Aptos Narrow" w:hAnsi="Aptos Narrow" w:cs="Calibri"/>
                <w:b/>
                <w:bCs/>
              </w:rPr>
              <w:t xml:space="preserve">Asthma </w:t>
            </w:r>
          </w:p>
          <w:p w14:paraId="76BD72ED" w14:textId="77777777" w:rsidR="00310492" w:rsidRPr="00BC5246" w:rsidRDefault="00310492" w:rsidP="00310492">
            <w:pPr>
              <w:pStyle w:val="ListParagraph"/>
              <w:numPr>
                <w:ilvl w:val="0"/>
                <w:numId w:val="40"/>
              </w:numPr>
              <w:rPr>
                <w:rFonts w:ascii="Aptos Narrow" w:hAnsi="Aptos Narrow" w:cs="Calibri"/>
                <w:lang w:val="en-US"/>
              </w:rPr>
            </w:pPr>
            <w:r w:rsidRPr="00BC5246">
              <w:rPr>
                <w:rFonts w:ascii="Aptos Narrow" w:hAnsi="Aptos Narrow" w:cs="Calibri"/>
                <w:lang w:val="en-US"/>
              </w:rPr>
              <w:t xml:space="preserve">ICD-10 code J45.X in the Danish National Patient Register </w:t>
            </w:r>
          </w:p>
          <w:p w14:paraId="5CEEE4EF" w14:textId="77777777" w:rsidR="00310492" w:rsidRPr="00BC5246" w:rsidRDefault="00310492" w:rsidP="00EA64C9">
            <w:pPr>
              <w:rPr>
                <w:rFonts w:ascii="Aptos Narrow" w:hAnsi="Aptos Narrow" w:cs="Calibri"/>
                <w:b/>
                <w:bCs/>
                <w:lang w:val="en-US"/>
              </w:rPr>
            </w:pPr>
          </w:p>
        </w:tc>
      </w:tr>
      <w:tr w:rsidR="00310492" w:rsidRPr="00BC5246" w14:paraId="205B5ED6" w14:textId="77777777" w:rsidTr="00EA64C9">
        <w:tc>
          <w:tcPr>
            <w:tcW w:w="5271" w:type="dxa"/>
            <w:shd w:val="clear" w:color="auto" w:fill="EDEDED"/>
          </w:tcPr>
          <w:p w14:paraId="27738BBE" w14:textId="77777777" w:rsidR="00310492" w:rsidRPr="00BC5246" w:rsidRDefault="00310492" w:rsidP="00EA64C9">
            <w:pPr>
              <w:rPr>
                <w:rFonts w:ascii="Aptos Narrow" w:hAnsi="Aptos Narrow" w:cs="Calibri"/>
                <w:lang w:val="en-US"/>
              </w:rPr>
            </w:pPr>
          </w:p>
          <w:p w14:paraId="16C4B58B" w14:textId="77777777" w:rsidR="00310492" w:rsidRPr="00BC5246" w:rsidRDefault="00310492" w:rsidP="00EA64C9">
            <w:pPr>
              <w:rPr>
                <w:rFonts w:ascii="Aptos Narrow" w:hAnsi="Aptos Narrow" w:cs="Calibri"/>
                <w:b/>
                <w:bCs/>
              </w:rPr>
            </w:pPr>
            <w:r w:rsidRPr="00BC5246">
              <w:rPr>
                <w:rFonts w:ascii="Aptos Narrow" w:hAnsi="Aptos Narrow" w:cs="Calibri"/>
                <w:b/>
                <w:bCs/>
                <w:lang w:val="en-GB"/>
              </w:rPr>
              <w:t>Age at asthma onset</w:t>
            </w:r>
          </w:p>
        </w:tc>
        <w:tc>
          <w:tcPr>
            <w:tcW w:w="5228" w:type="dxa"/>
            <w:shd w:val="clear" w:color="auto" w:fill="EDEDED"/>
          </w:tcPr>
          <w:p w14:paraId="13754DD8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163821BA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How old were you when you were diagnosed with asthma?</w:t>
            </w:r>
          </w:p>
        </w:tc>
        <w:tc>
          <w:tcPr>
            <w:tcW w:w="4889" w:type="dxa"/>
            <w:shd w:val="clear" w:color="auto" w:fill="EDEDED"/>
          </w:tcPr>
          <w:p w14:paraId="02729046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00158DA6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</w:rPr>
            </w:pPr>
            <w:r w:rsidRPr="00BC5246">
              <w:rPr>
                <w:rFonts w:ascii="Aptos Narrow" w:eastAsia="Calibri" w:hAnsi="Aptos Narrow" w:cs="Calibri"/>
              </w:rPr>
              <w:t>6 years or younger</w:t>
            </w:r>
          </w:p>
          <w:p w14:paraId="55E7BFF8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</w:rPr>
            </w:pPr>
            <w:r w:rsidRPr="00BC5246">
              <w:rPr>
                <w:rFonts w:ascii="Aptos Narrow" w:eastAsia="Calibri" w:hAnsi="Aptos Narrow" w:cs="Calibri"/>
              </w:rPr>
              <w:t>7-10 years</w:t>
            </w:r>
          </w:p>
          <w:p w14:paraId="36BC7371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</w:rPr>
            </w:pPr>
            <w:r w:rsidRPr="00BC5246">
              <w:rPr>
                <w:rFonts w:ascii="Aptos Narrow" w:eastAsia="Calibri" w:hAnsi="Aptos Narrow" w:cs="Calibri"/>
              </w:rPr>
              <w:t>11-15 years</w:t>
            </w:r>
          </w:p>
          <w:p w14:paraId="76A58399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</w:rPr>
            </w:pPr>
            <w:r w:rsidRPr="00BC5246">
              <w:rPr>
                <w:rFonts w:ascii="Aptos Narrow" w:eastAsia="Calibri" w:hAnsi="Aptos Narrow" w:cs="Calibri"/>
              </w:rPr>
              <w:t>16-18 years</w:t>
            </w:r>
          </w:p>
          <w:p w14:paraId="46B684B6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</w:rPr>
            </w:pPr>
            <w:r w:rsidRPr="00BC5246">
              <w:rPr>
                <w:rFonts w:ascii="Aptos Narrow" w:eastAsia="Calibri" w:hAnsi="Aptos Narrow" w:cs="Calibri"/>
              </w:rPr>
              <w:t>19-29 years</w:t>
            </w:r>
          </w:p>
          <w:p w14:paraId="630E04F8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</w:rPr>
            </w:pPr>
            <w:r w:rsidRPr="00BC5246">
              <w:rPr>
                <w:rFonts w:ascii="Aptos Narrow" w:eastAsia="Calibri" w:hAnsi="Aptos Narrow" w:cs="Calibri"/>
              </w:rPr>
              <w:t>30 years or older</w:t>
            </w:r>
          </w:p>
          <w:p w14:paraId="2BE1898B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</w:rPr>
            </w:pP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Don</w:t>
            </w:r>
            <w:r>
              <w:rPr>
                <w:rFonts w:ascii="Aptos Narrow" w:eastAsia="Calibri" w:hAnsi="Aptos Narrow" w:cs="Calibri"/>
                <w:color w:val="000000"/>
                <w:lang w:val="en-US"/>
              </w:rPr>
              <w:t>’</w:t>
            </w: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t know / don</w:t>
            </w:r>
            <w:r>
              <w:rPr>
                <w:rFonts w:ascii="Aptos Narrow" w:eastAsia="Calibri" w:hAnsi="Aptos Narrow" w:cs="Calibri"/>
                <w:color w:val="000000"/>
                <w:lang w:val="en-US"/>
              </w:rPr>
              <w:t>’</w:t>
            </w: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t remember</w:t>
            </w:r>
          </w:p>
          <w:p w14:paraId="06665F1C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</w:tr>
      <w:tr w:rsidR="00310492" w:rsidRPr="00BC5246" w14:paraId="39DF970A" w14:textId="77777777" w:rsidTr="00EA64C9">
        <w:tc>
          <w:tcPr>
            <w:tcW w:w="5271" w:type="dxa"/>
            <w:shd w:val="clear" w:color="auto" w:fill="EDEDED"/>
          </w:tcPr>
          <w:p w14:paraId="6C51EAEA" w14:textId="77777777" w:rsidR="00310492" w:rsidRPr="00BC5246" w:rsidRDefault="00310492" w:rsidP="00EA64C9">
            <w:pPr>
              <w:rPr>
                <w:rFonts w:ascii="Aptos Narrow" w:hAnsi="Aptos Narrow" w:cs="Calibri"/>
              </w:rPr>
            </w:pPr>
          </w:p>
          <w:p w14:paraId="1DAE1589" w14:textId="77777777" w:rsidR="00310492" w:rsidRPr="00BC5246" w:rsidRDefault="00310492" w:rsidP="00EA64C9">
            <w:pPr>
              <w:rPr>
                <w:rFonts w:ascii="Aptos Narrow" w:hAnsi="Aptos Narrow" w:cs="Calibri"/>
                <w:b/>
                <w:bCs/>
                <w:lang w:val="en-GB"/>
              </w:rPr>
            </w:pPr>
            <w:r w:rsidRPr="00BC5246">
              <w:rPr>
                <w:rFonts w:ascii="Aptos Narrow" w:hAnsi="Aptos Narrow" w:cs="Calibri"/>
                <w:b/>
                <w:bCs/>
                <w:lang w:val="en-GB"/>
              </w:rPr>
              <w:t>Asthma symptoms the last 12 months</w:t>
            </w:r>
          </w:p>
        </w:tc>
        <w:tc>
          <w:tcPr>
            <w:tcW w:w="5228" w:type="dxa"/>
            <w:shd w:val="clear" w:color="auto" w:fill="EDEDED"/>
          </w:tcPr>
          <w:p w14:paraId="3A7CEC6E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6587129F" w14:textId="77777777" w:rsidR="00310492" w:rsidRPr="00BC5246" w:rsidRDefault="00310492" w:rsidP="00EA64C9">
            <w:pPr>
              <w:rPr>
                <w:rFonts w:ascii="Aptos Narrow" w:hAnsi="Aptos Narrow" w:cs="Calibri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lang w:val="en-US"/>
              </w:rPr>
              <w:t>Have you had asthma symptoms within the past 12 months?</w:t>
            </w:r>
          </w:p>
        </w:tc>
        <w:tc>
          <w:tcPr>
            <w:tcW w:w="4889" w:type="dxa"/>
            <w:shd w:val="clear" w:color="auto" w:fill="EDEDED"/>
          </w:tcPr>
          <w:p w14:paraId="09E255BA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4AFF6CA1" w14:textId="77777777" w:rsidR="00310492" w:rsidRPr="00BC5246" w:rsidRDefault="00310492" w:rsidP="00310492">
            <w:pPr>
              <w:numPr>
                <w:ilvl w:val="0"/>
                <w:numId w:val="39"/>
              </w:numPr>
              <w:contextualSpacing/>
              <w:rPr>
                <w:rFonts w:ascii="Aptos Narrow" w:eastAsia="Calibri" w:hAnsi="Aptos Narrow" w:cs="Calibri"/>
                <w:color w:val="000000"/>
                <w:lang w:val="en-US"/>
              </w:rPr>
            </w:pP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Yes</w:t>
            </w:r>
          </w:p>
          <w:p w14:paraId="43F72ED6" w14:textId="77777777" w:rsidR="00310492" w:rsidRPr="00BC5246" w:rsidRDefault="00310492" w:rsidP="00310492">
            <w:pPr>
              <w:numPr>
                <w:ilvl w:val="0"/>
                <w:numId w:val="39"/>
              </w:numPr>
              <w:contextualSpacing/>
              <w:rPr>
                <w:rFonts w:ascii="Aptos Narrow" w:eastAsia="Calibri" w:hAnsi="Aptos Narrow" w:cs="Calibri"/>
                <w:color w:val="000000"/>
                <w:lang w:val="en-US"/>
              </w:rPr>
            </w:pP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No</w:t>
            </w:r>
          </w:p>
          <w:p w14:paraId="7CCC931E" w14:textId="77777777" w:rsidR="00310492" w:rsidRPr="00BC5246" w:rsidRDefault="00310492" w:rsidP="00310492">
            <w:pPr>
              <w:numPr>
                <w:ilvl w:val="0"/>
                <w:numId w:val="39"/>
              </w:numPr>
              <w:contextualSpacing/>
              <w:rPr>
                <w:rFonts w:ascii="Aptos Narrow" w:eastAsia="Calibri" w:hAnsi="Aptos Narrow" w:cs="Calibri"/>
                <w:color w:val="000000"/>
                <w:lang w:val="en-US"/>
              </w:rPr>
            </w:pP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Don</w:t>
            </w:r>
            <w:r>
              <w:rPr>
                <w:rFonts w:ascii="Aptos Narrow" w:eastAsia="Calibri" w:hAnsi="Aptos Narrow" w:cs="Calibri"/>
                <w:color w:val="000000"/>
                <w:lang w:val="en-US"/>
              </w:rPr>
              <w:t>’</w:t>
            </w: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t know / don</w:t>
            </w:r>
            <w:r>
              <w:rPr>
                <w:rFonts w:ascii="Aptos Narrow" w:eastAsia="Calibri" w:hAnsi="Aptos Narrow" w:cs="Calibri"/>
                <w:color w:val="000000"/>
                <w:lang w:val="en-US"/>
              </w:rPr>
              <w:t>’</w:t>
            </w: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t remember</w:t>
            </w:r>
          </w:p>
          <w:p w14:paraId="4F34DBC3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</w:tr>
      <w:tr w:rsidR="00310492" w:rsidRPr="00B373F9" w14:paraId="75CB3C93" w14:textId="77777777" w:rsidTr="00EA64C9">
        <w:tc>
          <w:tcPr>
            <w:tcW w:w="5271" w:type="dxa"/>
            <w:shd w:val="clear" w:color="auto" w:fill="EDEDED"/>
          </w:tcPr>
          <w:p w14:paraId="51B2343F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3C8B3804" w14:textId="77777777" w:rsidR="00310492" w:rsidRPr="00BC5246" w:rsidRDefault="00310492" w:rsidP="00EA64C9">
            <w:pPr>
              <w:rPr>
                <w:rFonts w:ascii="Aptos Narrow" w:hAnsi="Aptos Narrow" w:cs="Calibri"/>
                <w:b/>
                <w:bCs/>
                <w:lang w:val="en-GB"/>
              </w:rPr>
            </w:pPr>
            <w:r w:rsidRPr="00BC5246">
              <w:rPr>
                <w:rFonts w:ascii="Aptos Narrow" w:hAnsi="Aptos Narrow" w:cs="Calibri"/>
                <w:b/>
                <w:bCs/>
                <w:lang w:val="en-GB"/>
              </w:rPr>
              <w:t>Asthma severity</w:t>
            </w:r>
          </w:p>
          <w:p w14:paraId="43F0D735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  <w:tc>
          <w:tcPr>
            <w:tcW w:w="10117" w:type="dxa"/>
            <w:gridSpan w:val="2"/>
            <w:shd w:val="clear" w:color="auto" w:fill="EDEDED"/>
          </w:tcPr>
          <w:p w14:paraId="097CD95C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15AB4E61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The global Initiative for Asthma (GINA)</w:t>
            </w:r>
            <w:r>
              <w:rPr>
                <w:rFonts w:ascii="Aptos Narrow" w:hAnsi="Aptos Narrow" w:cs="Calibri"/>
                <w:lang w:val="en-GB"/>
              </w:rPr>
              <w:t xml:space="preserve"> 2024</w:t>
            </w:r>
            <w:r w:rsidRPr="00BC5246">
              <w:rPr>
                <w:rFonts w:ascii="Aptos Narrow" w:hAnsi="Aptos Narrow" w:cs="Calibri"/>
                <w:lang w:val="en-GB"/>
              </w:rPr>
              <w:t xml:space="preserve"> guidelines </w:t>
            </w:r>
            <w:r>
              <w:rPr>
                <w:rFonts w:ascii="Aptos Narrow" w:hAnsi="Aptos Narrow" w:cs="Calibri"/>
                <w:lang w:val="en-GB"/>
              </w:rPr>
              <w:t>–</w:t>
            </w:r>
            <w:r w:rsidRPr="00BC5246">
              <w:rPr>
                <w:rFonts w:ascii="Aptos Narrow" w:hAnsi="Aptos Narrow" w:cs="Calibri"/>
                <w:lang w:val="en-GB"/>
              </w:rPr>
              <w:t xml:space="preserve"> Step 1-5: </w:t>
            </w:r>
          </w:p>
          <w:p w14:paraId="67EA9C4D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Defined according to current medication use the last four weeks.</w:t>
            </w:r>
          </w:p>
          <w:p w14:paraId="2E7B379A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4810CB90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Step 1-2: Mild asthma</w:t>
            </w:r>
          </w:p>
          <w:p w14:paraId="475E2B21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Step 3: Moderate asthma</w:t>
            </w:r>
          </w:p>
          <w:p w14:paraId="02A96656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Step 4: Moderate-to-severe asthma</w:t>
            </w:r>
          </w:p>
          <w:p w14:paraId="37C7A073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Step 5: Severe asthma</w:t>
            </w:r>
          </w:p>
          <w:p w14:paraId="00631FE5" w14:textId="77777777" w:rsidR="00310492" w:rsidRPr="00BC5246" w:rsidRDefault="00310492" w:rsidP="00EA64C9">
            <w:pPr>
              <w:contextualSpacing/>
              <w:rPr>
                <w:rFonts w:ascii="Aptos Narrow" w:eastAsia="Calibri" w:hAnsi="Aptos Narrow" w:cs="Calibri"/>
                <w:lang w:val="en-US"/>
              </w:rPr>
            </w:pPr>
          </w:p>
        </w:tc>
      </w:tr>
      <w:tr w:rsidR="00310492" w:rsidRPr="00B373F9" w14:paraId="5DF4DB84" w14:textId="77777777" w:rsidTr="00EA64C9">
        <w:tc>
          <w:tcPr>
            <w:tcW w:w="5271" w:type="dxa"/>
            <w:shd w:val="clear" w:color="auto" w:fill="EDEDED"/>
          </w:tcPr>
          <w:p w14:paraId="10DFCFF0" w14:textId="77777777" w:rsidR="00310492" w:rsidRPr="00107AF6" w:rsidRDefault="00310492" w:rsidP="00EA64C9">
            <w:pPr>
              <w:jc w:val="center"/>
              <w:rPr>
                <w:rFonts w:ascii="Aptos Narrow" w:hAnsi="Aptos Narrow" w:cs="Calibri"/>
                <w:lang w:val="fr-FR"/>
              </w:rPr>
            </w:pPr>
          </w:p>
          <w:p w14:paraId="7538E7B3" w14:textId="77777777" w:rsidR="00310492" w:rsidRPr="00107AF6" w:rsidRDefault="00310492" w:rsidP="00EA64C9">
            <w:pPr>
              <w:rPr>
                <w:rFonts w:ascii="Aptos Narrow" w:hAnsi="Aptos Narrow" w:cs="Calibri"/>
                <w:b/>
                <w:bCs/>
                <w:lang w:val="fr-FR"/>
              </w:rPr>
            </w:pPr>
            <w:r w:rsidRPr="00107AF6">
              <w:rPr>
                <w:rFonts w:ascii="Aptos Narrow" w:hAnsi="Aptos Narrow" w:cs="Calibri"/>
                <w:b/>
                <w:bCs/>
                <w:lang w:val="fr-FR"/>
              </w:rPr>
              <w:t>Asthma control</w:t>
            </w:r>
          </w:p>
          <w:p w14:paraId="231DC31A" w14:textId="77777777" w:rsidR="00310492" w:rsidRPr="00107AF6" w:rsidRDefault="00310492" w:rsidP="00EA64C9">
            <w:pPr>
              <w:rPr>
                <w:rFonts w:ascii="Aptos Narrow" w:hAnsi="Aptos Narrow" w:cs="Calibri"/>
                <w:lang w:val="fr-FR"/>
              </w:rPr>
            </w:pPr>
          </w:p>
          <w:p w14:paraId="47D286B3" w14:textId="77777777" w:rsidR="00310492" w:rsidRPr="00107AF6" w:rsidRDefault="00310492" w:rsidP="00EA64C9">
            <w:pPr>
              <w:rPr>
                <w:rFonts w:ascii="Aptos Narrow" w:hAnsi="Aptos Narrow" w:cs="Calibri"/>
                <w:lang w:val="fr-FR"/>
              </w:rPr>
            </w:pPr>
            <w:r w:rsidRPr="00107AF6">
              <w:rPr>
                <w:rFonts w:ascii="Aptos Narrow" w:hAnsi="Aptos Narrow" w:cs="Calibri"/>
                <w:lang w:val="fr-FR"/>
              </w:rPr>
              <w:t>The Asthma Control Questionnaire-5 (ACQ-5)</w:t>
            </w:r>
          </w:p>
          <w:p w14:paraId="72865B17" w14:textId="77777777" w:rsidR="00310492" w:rsidRPr="00107AF6" w:rsidRDefault="00310492" w:rsidP="00EA64C9">
            <w:pPr>
              <w:rPr>
                <w:rFonts w:ascii="Aptos Narrow" w:hAnsi="Aptos Narrow" w:cs="Calibri"/>
                <w:lang w:val="fr-FR"/>
              </w:rPr>
            </w:pPr>
          </w:p>
          <w:p w14:paraId="276167EF" w14:textId="77777777" w:rsidR="00310492" w:rsidRPr="00107AF6" w:rsidRDefault="00310492" w:rsidP="00EA64C9">
            <w:pPr>
              <w:rPr>
                <w:rFonts w:ascii="Aptos Narrow" w:hAnsi="Aptos Narrow" w:cs="Calibri"/>
                <w:lang w:val="fr-FR"/>
              </w:rPr>
            </w:pPr>
          </w:p>
          <w:p w14:paraId="5EDD08ED" w14:textId="77777777" w:rsidR="00310492" w:rsidRPr="00107AF6" w:rsidRDefault="00310492" w:rsidP="00EA64C9">
            <w:pPr>
              <w:rPr>
                <w:rFonts w:ascii="Aptos Narrow" w:hAnsi="Aptos Narrow" w:cs="Calibri"/>
                <w:lang w:val="fr-FR"/>
              </w:rPr>
            </w:pPr>
          </w:p>
          <w:p w14:paraId="60AC426A" w14:textId="77777777" w:rsidR="00310492" w:rsidRPr="00107AF6" w:rsidRDefault="00310492" w:rsidP="00EA64C9">
            <w:pPr>
              <w:rPr>
                <w:rFonts w:ascii="Aptos Narrow" w:hAnsi="Aptos Narrow" w:cs="Calibri"/>
                <w:lang w:val="fr-FR"/>
              </w:rPr>
            </w:pPr>
          </w:p>
          <w:p w14:paraId="4B7CBFF0" w14:textId="77777777" w:rsidR="00310492" w:rsidRPr="00107AF6" w:rsidRDefault="00310492" w:rsidP="00EA64C9">
            <w:pPr>
              <w:rPr>
                <w:rFonts w:ascii="Aptos Narrow" w:hAnsi="Aptos Narrow" w:cs="Calibri"/>
                <w:lang w:val="fr-FR"/>
              </w:rPr>
            </w:pPr>
          </w:p>
          <w:p w14:paraId="0BDC3574" w14:textId="77777777" w:rsidR="00310492" w:rsidRPr="00107AF6" w:rsidRDefault="00310492" w:rsidP="00EA64C9">
            <w:pPr>
              <w:rPr>
                <w:rFonts w:ascii="Aptos Narrow" w:hAnsi="Aptos Narrow" w:cs="Calibri"/>
                <w:lang w:val="fr-FR"/>
              </w:rPr>
            </w:pPr>
          </w:p>
          <w:p w14:paraId="19FB5FC3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Prednisolone use for asthma the last 12 months</w:t>
            </w:r>
          </w:p>
          <w:p w14:paraId="5B956D4B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0E8EAB98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1259956D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11C63AB6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7CC70FDC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Asthma-related night wakings the last 4 weeks</w:t>
            </w:r>
          </w:p>
          <w:p w14:paraId="7BB87084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6DC1730F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lang w:val="en-GB"/>
              </w:rPr>
            </w:pPr>
          </w:p>
        </w:tc>
        <w:tc>
          <w:tcPr>
            <w:tcW w:w="5228" w:type="dxa"/>
            <w:shd w:val="clear" w:color="auto" w:fill="EDEDED"/>
          </w:tcPr>
          <w:p w14:paraId="3167F113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7B982BA8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17CFD05B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1A790482" w14:textId="77777777" w:rsidR="00310492" w:rsidRPr="00BC5246" w:rsidRDefault="00310492" w:rsidP="00EA64C9">
            <w:pPr>
              <w:rPr>
                <w:rFonts w:ascii="Aptos Narrow" w:hAnsi="Aptos Narrow"/>
                <w:lang w:val="en-US"/>
              </w:rPr>
            </w:pPr>
            <w:r w:rsidRPr="00BC5246">
              <w:rPr>
                <w:rFonts w:ascii="Aptos Narrow" w:hAnsi="Aptos Narrow"/>
                <w:lang w:val="en-US"/>
              </w:rPr>
              <w:t xml:space="preserve">Adequately controlled asthma was defined as an ACQ-5 score below 0.75. </w:t>
            </w:r>
          </w:p>
          <w:p w14:paraId="2FAEB3B6" w14:textId="77777777" w:rsidR="00310492" w:rsidRPr="00BC5246" w:rsidRDefault="00310492" w:rsidP="00EA64C9">
            <w:pPr>
              <w:rPr>
                <w:rFonts w:ascii="Aptos Narrow" w:hAnsi="Aptos Narrow"/>
                <w:lang w:val="en-US"/>
              </w:rPr>
            </w:pPr>
            <w:r w:rsidRPr="00BC5246">
              <w:rPr>
                <w:rFonts w:ascii="Aptos Narrow" w:hAnsi="Aptos Narrow"/>
                <w:lang w:val="en-US"/>
              </w:rPr>
              <w:t>A score between 0.75 and 1.25 indicates borderline adequate control, while a score above 1.25 is said to be not well controlled</w:t>
            </w:r>
          </w:p>
          <w:p w14:paraId="5C3127B4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64CD1561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2ABA2725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Have you been treated with prednisolone tablets (corticosteroids) because of your asthma within the past 12 months?</w:t>
            </w:r>
          </w:p>
          <w:p w14:paraId="427C886A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3E8A1968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52FD8EE2" w14:textId="77777777" w:rsidR="00310492" w:rsidRPr="00BC5246" w:rsidRDefault="00310492" w:rsidP="00EA64C9">
            <w:pPr>
              <w:rPr>
                <w:rFonts w:ascii="Aptos Narrow" w:hAnsi="Aptos Narrow" w:cs="Calibri"/>
                <w:lang w:val="en-US"/>
              </w:rPr>
            </w:pPr>
            <w:r w:rsidRPr="00BC5246">
              <w:rPr>
                <w:rFonts w:ascii="Aptos Narrow" w:hAnsi="Aptos Narrow" w:cs="Calibri"/>
                <w:lang w:val="en-US"/>
              </w:rPr>
              <w:t>If you think back over the past 4 weeks, have you woken up at night because of your asthma?</w:t>
            </w:r>
          </w:p>
          <w:p w14:paraId="645F67B7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  <w:tc>
          <w:tcPr>
            <w:tcW w:w="4889" w:type="dxa"/>
            <w:shd w:val="clear" w:color="auto" w:fill="EDEDED"/>
          </w:tcPr>
          <w:p w14:paraId="3B1ABBBC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0BA0F67D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391CCF0F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21404E63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3B0C00EF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568CA9EA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6D5F4EB8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7C5BEB71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6D643EF7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39D07FBE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0EC1792A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  <w:color w:val="000000"/>
                <w:lang w:val="en-US"/>
              </w:rPr>
            </w:pP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Yes</w:t>
            </w:r>
          </w:p>
          <w:p w14:paraId="2F51EB45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  <w:color w:val="000000"/>
                <w:lang w:val="en-US"/>
              </w:rPr>
            </w:pP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No</w:t>
            </w:r>
          </w:p>
          <w:p w14:paraId="74BB7394" w14:textId="77777777" w:rsidR="00310492" w:rsidRPr="00BC5246" w:rsidRDefault="00310492" w:rsidP="00310492">
            <w:pPr>
              <w:numPr>
                <w:ilvl w:val="0"/>
                <w:numId w:val="38"/>
              </w:numPr>
              <w:contextualSpacing/>
              <w:rPr>
                <w:rFonts w:ascii="Aptos Narrow" w:eastAsia="Calibri" w:hAnsi="Aptos Narrow" w:cs="Calibri"/>
                <w:color w:val="000000"/>
                <w:lang w:val="en-US"/>
              </w:rPr>
            </w:pP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Don</w:t>
            </w:r>
            <w:r>
              <w:rPr>
                <w:rFonts w:ascii="Aptos Narrow" w:eastAsia="Calibri" w:hAnsi="Aptos Narrow" w:cs="Calibri"/>
                <w:color w:val="000000"/>
                <w:lang w:val="en-US"/>
              </w:rPr>
              <w:t>’</w:t>
            </w: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t know / don</w:t>
            </w:r>
            <w:r>
              <w:rPr>
                <w:rFonts w:ascii="Aptos Narrow" w:eastAsia="Calibri" w:hAnsi="Aptos Narrow" w:cs="Calibri"/>
                <w:color w:val="000000"/>
                <w:lang w:val="en-US"/>
              </w:rPr>
              <w:t>’</w:t>
            </w:r>
            <w:r w:rsidRPr="00BC5246">
              <w:rPr>
                <w:rFonts w:ascii="Aptos Narrow" w:eastAsia="Calibri" w:hAnsi="Aptos Narrow" w:cs="Calibri"/>
                <w:color w:val="000000"/>
                <w:lang w:val="en-US"/>
              </w:rPr>
              <w:t>t remember</w:t>
            </w:r>
          </w:p>
          <w:p w14:paraId="564DF9D6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0876775D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43CDDE7C" w14:textId="77777777" w:rsidR="00310492" w:rsidRPr="00BC5246" w:rsidRDefault="00310492" w:rsidP="00310492">
            <w:pPr>
              <w:pStyle w:val="ListParagraph"/>
              <w:numPr>
                <w:ilvl w:val="0"/>
                <w:numId w:val="38"/>
              </w:numPr>
              <w:rPr>
                <w:rFonts w:ascii="Aptos Narrow" w:hAnsi="Aptos Narrow" w:cs="Calibri"/>
                <w:lang w:val="en-US"/>
              </w:rPr>
            </w:pPr>
            <w:r w:rsidRPr="00BC5246">
              <w:rPr>
                <w:rFonts w:ascii="Aptos Narrow" w:hAnsi="Aptos Narrow" w:cs="Calibri"/>
                <w:lang w:val="en-US"/>
              </w:rPr>
              <w:t>No, I have not woken up at night because of asthma</w:t>
            </w:r>
          </w:p>
          <w:p w14:paraId="4BDD21A0" w14:textId="77777777" w:rsidR="00310492" w:rsidRDefault="00310492" w:rsidP="00310492">
            <w:pPr>
              <w:pStyle w:val="ListParagraph"/>
              <w:numPr>
                <w:ilvl w:val="0"/>
                <w:numId w:val="38"/>
              </w:numPr>
              <w:rPr>
                <w:rFonts w:ascii="Aptos Narrow" w:hAnsi="Aptos Narrow" w:cs="Calibri"/>
                <w:lang w:val="en-US"/>
              </w:rPr>
            </w:pPr>
            <w:r w:rsidRPr="00BC5246">
              <w:rPr>
                <w:rFonts w:ascii="Aptos Narrow" w:hAnsi="Aptos Narrow" w:cs="Calibri"/>
                <w:lang w:val="en-US"/>
              </w:rPr>
              <w:t>Yes, I have woken up at night because of asthma</w:t>
            </w:r>
          </w:p>
          <w:p w14:paraId="7D5FC426" w14:textId="77777777" w:rsidR="00310492" w:rsidRPr="00BC5246" w:rsidRDefault="00310492" w:rsidP="00EA64C9">
            <w:pPr>
              <w:pStyle w:val="ListParagraph"/>
              <w:rPr>
                <w:rFonts w:ascii="Aptos Narrow" w:hAnsi="Aptos Narrow" w:cs="Calibri"/>
                <w:lang w:val="en-US"/>
              </w:rPr>
            </w:pPr>
          </w:p>
        </w:tc>
      </w:tr>
      <w:tr w:rsidR="00310492" w:rsidRPr="00B373F9" w14:paraId="541ADCA6" w14:textId="77777777" w:rsidTr="00EA64C9">
        <w:tc>
          <w:tcPr>
            <w:tcW w:w="5271" w:type="dxa"/>
            <w:shd w:val="clear" w:color="auto" w:fill="EDEDED"/>
          </w:tcPr>
          <w:p w14:paraId="15963E95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lang w:val="en-GB"/>
              </w:rPr>
            </w:pPr>
          </w:p>
          <w:p w14:paraId="3FEB959F" w14:textId="77777777" w:rsidR="00310492" w:rsidRPr="00BC5246" w:rsidRDefault="00310492" w:rsidP="00EA64C9">
            <w:pPr>
              <w:rPr>
                <w:rFonts w:ascii="Aptos Narrow" w:hAnsi="Aptos Narrow" w:cs="Calibri"/>
                <w:b/>
                <w:bCs/>
                <w:lang w:val="en-GB"/>
              </w:rPr>
            </w:pPr>
            <w:r w:rsidRPr="00BC5246">
              <w:rPr>
                <w:rFonts w:ascii="Aptos Narrow" w:hAnsi="Aptos Narrow" w:cs="Calibri"/>
                <w:b/>
                <w:bCs/>
                <w:lang w:val="en-GB"/>
              </w:rPr>
              <w:t>Asthma-related quality of life</w:t>
            </w:r>
          </w:p>
          <w:p w14:paraId="4BD7D724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lang w:val="en-GB"/>
              </w:rPr>
            </w:pPr>
          </w:p>
        </w:tc>
        <w:tc>
          <w:tcPr>
            <w:tcW w:w="10117" w:type="dxa"/>
            <w:gridSpan w:val="2"/>
            <w:shd w:val="clear" w:color="auto" w:fill="EDEDED"/>
          </w:tcPr>
          <w:p w14:paraId="32656CE0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780E9D52" w14:textId="77777777" w:rsidR="00310492" w:rsidRPr="00BC5246" w:rsidRDefault="00310492" w:rsidP="00EA64C9">
            <w:pPr>
              <w:rPr>
                <w:rFonts w:ascii="Aptos Narrow" w:hAnsi="Aptos Narrow"/>
                <w:sz w:val="22"/>
                <w:szCs w:val="22"/>
                <w:lang w:val="en-US"/>
              </w:rPr>
            </w:pPr>
            <w:r w:rsidRPr="00BC5246">
              <w:rPr>
                <w:rFonts w:ascii="Aptos Narrow" w:hAnsi="Aptos Narrow" w:cs="Calibri"/>
                <w:lang w:val="en-GB"/>
              </w:rPr>
              <w:t xml:space="preserve">The </w:t>
            </w:r>
            <w:r w:rsidRPr="00BC5246">
              <w:rPr>
                <w:rFonts w:ascii="Aptos Narrow" w:hAnsi="Aptos Narrow"/>
                <w:sz w:val="22"/>
                <w:szCs w:val="22"/>
                <w:lang w:val="en-US"/>
              </w:rPr>
              <w:t>Asthma Quality of Life Questionnaire (AQLQ).</w:t>
            </w:r>
          </w:p>
          <w:p w14:paraId="63B64BB9" w14:textId="77777777" w:rsidR="00310492" w:rsidRPr="00BC5246" w:rsidRDefault="00310492" w:rsidP="00EA64C9">
            <w:pPr>
              <w:rPr>
                <w:rFonts w:ascii="Aptos Narrow" w:hAnsi="Aptos Narrow"/>
                <w:lang w:val="en-US"/>
              </w:rPr>
            </w:pPr>
            <w:r w:rsidRPr="00BC5246">
              <w:rPr>
                <w:rFonts w:ascii="Aptos Narrow" w:hAnsi="Aptos Narrow"/>
                <w:sz w:val="22"/>
                <w:szCs w:val="22"/>
                <w:lang w:val="en-US"/>
              </w:rPr>
              <w:t>A questionnaire with 32 items distributed into four domains. A score can range from 1-7 with higher scores indicating better quality of life.</w:t>
            </w:r>
          </w:p>
          <w:p w14:paraId="6383D8A3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</w:tr>
      <w:tr w:rsidR="00310492" w:rsidRPr="00DC4C34" w14:paraId="173FA6F8" w14:textId="77777777" w:rsidTr="00EA64C9">
        <w:tc>
          <w:tcPr>
            <w:tcW w:w="15388" w:type="dxa"/>
            <w:gridSpan w:val="3"/>
            <w:shd w:val="clear" w:color="auto" w:fill="D6D6D6" w:themeFill="text1" w:themeFillTint="33"/>
          </w:tcPr>
          <w:p w14:paraId="258FBAAD" w14:textId="77777777" w:rsidR="00310492" w:rsidRPr="003B2E2A" w:rsidRDefault="00310492" w:rsidP="00EA64C9">
            <w:pPr>
              <w:rPr>
                <w:rFonts w:ascii="Aptos Narrow" w:hAnsi="Aptos Narrow" w:cs="Calibri"/>
                <w:b/>
                <w:bCs/>
                <w:lang w:val="en-GB"/>
              </w:rPr>
            </w:pPr>
            <w:r w:rsidRPr="00BC5246">
              <w:rPr>
                <w:rFonts w:ascii="Aptos Narrow" w:hAnsi="Aptos Narrow" w:cs="Calibri"/>
                <w:b/>
                <w:bCs/>
                <w:lang w:val="en-GB"/>
              </w:rPr>
              <w:t xml:space="preserve">Atopic dermatitis </w:t>
            </w:r>
          </w:p>
          <w:p w14:paraId="15F947AE" w14:textId="77777777" w:rsidR="00310492" w:rsidRPr="00BC5246" w:rsidRDefault="00310492" w:rsidP="00EA64C9">
            <w:pPr>
              <w:rPr>
                <w:rFonts w:ascii="Aptos Narrow" w:hAnsi="Aptos Narrow" w:cs="Calibri"/>
                <w:lang w:val="en-US"/>
              </w:rPr>
            </w:pPr>
          </w:p>
        </w:tc>
      </w:tr>
      <w:tr w:rsidR="00310492" w:rsidRPr="00BC5246" w14:paraId="3892E0FF" w14:textId="77777777" w:rsidTr="00EA64C9">
        <w:tc>
          <w:tcPr>
            <w:tcW w:w="5271" w:type="dxa"/>
            <w:shd w:val="clear" w:color="auto" w:fill="F2F2F2" w:themeFill="background1" w:themeFillShade="F2"/>
          </w:tcPr>
          <w:p w14:paraId="7FF539E1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7DBA5902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Atopic dermatitis onset</w:t>
            </w:r>
          </w:p>
          <w:p w14:paraId="70F58DB2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  <w:tc>
          <w:tcPr>
            <w:tcW w:w="5228" w:type="dxa"/>
            <w:shd w:val="clear" w:color="auto" w:fill="F2F2F2" w:themeFill="background1" w:themeFillShade="F2"/>
          </w:tcPr>
          <w:p w14:paraId="1749DC21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lang w:val="en-GB"/>
              </w:rPr>
            </w:pPr>
          </w:p>
          <w:p w14:paraId="078E9836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  <w:r w:rsidRPr="00BC5246">
              <w:rPr>
                <w:rFonts w:ascii="Aptos Narrow" w:hAnsi="Aptos Narrow" w:cs="Calibri"/>
                <w:lang w:val="en-GB"/>
              </w:rPr>
              <w:t>How old were you when a doctor first told you that you had atopic eczema?</w:t>
            </w:r>
          </w:p>
          <w:p w14:paraId="04720844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  <w:tc>
          <w:tcPr>
            <w:tcW w:w="4889" w:type="dxa"/>
            <w:shd w:val="clear" w:color="auto" w:fill="F2F2F2" w:themeFill="background1" w:themeFillShade="F2"/>
          </w:tcPr>
          <w:p w14:paraId="25B3D878" w14:textId="77777777" w:rsidR="00310492" w:rsidRDefault="00310492" w:rsidP="00EA64C9">
            <w:pPr>
              <w:ind w:left="720"/>
              <w:contextualSpacing/>
              <w:rPr>
                <w:rFonts w:ascii="Aptos Narrow" w:eastAsia="Calibri" w:hAnsi="Aptos Narrow" w:cs="Calibri"/>
                <w:lang w:val="en-US"/>
              </w:rPr>
            </w:pPr>
          </w:p>
          <w:p w14:paraId="7F843D2B" w14:textId="77777777" w:rsidR="00310492" w:rsidRPr="00BC5246" w:rsidRDefault="00310492" w:rsidP="00310492">
            <w:pPr>
              <w:numPr>
                <w:ilvl w:val="0"/>
                <w:numId w:val="39"/>
              </w:numPr>
              <w:contextualSpacing/>
              <w:rPr>
                <w:rFonts w:ascii="Aptos Narrow" w:eastAsia="Calibri" w:hAnsi="Aptos Narrow" w:cs="Calibri"/>
                <w:lang w:val="en-US"/>
              </w:rPr>
            </w:pPr>
            <w:r w:rsidRPr="00BC5246">
              <w:rPr>
                <w:rFonts w:ascii="Aptos Narrow" w:eastAsia="Calibri" w:hAnsi="Aptos Narrow" w:cs="Calibri"/>
                <w:lang w:val="en-US"/>
              </w:rPr>
              <w:t xml:space="preserve">2 years </w:t>
            </w:r>
          </w:p>
          <w:p w14:paraId="0F2BA910" w14:textId="77777777" w:rsidR="00310492" w:rsidRPr="00BC5246" w:rsidRDefault="00310492" w:rsidP="00310492">
            <w:pPr>
              <w:numPr>
                <w:ilvl w:val="0"/>
                <w:numId w:val="39"/>
              </w:numPr>
              <w:contextualSpacing/>
              <w:rPr>
                <w:rFonts w:ascii="Aptos Narrow" w:eastAsia="Calibri" w:hAnsi="Aptos Narrow" w:cs="Calibri"/>
                <w:lang w:val="en-US"/>
              </w:rPr>
            </w:pPr>
            <w:r w:rsidRPr="00BC5246">
              <w:rPr>
                <w:rFonts w:ascii="Aptos Narrow" w:eastAsia="Calibri" w:hAnsi="Aptos Narrow" w:cs="Calibri"/>
                <w:lang w:val="en-US"/>
              </w:rPr>
              <w:t xml:space="preserve">2-5 years </w:t>
            </w:r>
          </w:p>
          <w:p w14:paraId="190189D4" w14:textId="77777777" w:rsidR="00310492" w:rsidRPr="00BC5246" w:rsidRDefault="00310492" w:rsidP="00310492">
            <w:pPr>
              <w:numPr>
                <w:ilvl w:val="0"/>
                <w:numId w:val="39"/>
              </w:numPr>
              <w:contextualSpacing/>
              <w:rPr>
                <w:rFonts w:ascii="Aptos Narrow" w:eastAsia="Calibri" w:hAnsi="Aptos Narrow" w:cs="Calibri"/>
                <w:lang w:val="en-US"/>
              </w:rPr>
            </w:pPr>
            <w:r w:rsidRPr="00BC5246">
              <w:rPr>
                <w:rFonts w:ascii="Aptos Narrow" w:eastAsia="Calibri" w:hAnsi="Aptos Narrow" w:cs="Calibri"/>
                <w:lang w:val="en-US"/>
              </w:rPr>
              <w:t xml:space="preserve">6-10 years </w:t>
            </w:r>
          </w:p>
          <w:p w14:paraId="6B115AA3" w14:textId="77777777" w:rsidR="00310492" w:rsidRPr="00BC5246" w:rsidRDefault="00310492" w:rsidP="00310492">
            <w:pPr>
              <w:numPr>
                <w:ilvl w:val="0"/>
                <w:numId w:val="39"/>
              </w:numPr>
              <w:contextualSpacing/>
              <w:rPr>
                <w:rFonts w:ascii="Aptos Narrow" w:eastAsia="Calibri" w:hAnsi="Aptos Narrow" w:cs="Calibri"/>
                <w:lang w:val="en-US"/>
              </w:rPr>
            </w:pPr>
            <w:r w:rsidRPr="00BC5246">
              <w:rPr>
                <w:rFonts w:ascii="Aptos Narrow" w:eastAsia="Calibri" w:hAnsi="Aptos Narrow" w:cs="Calibri"/>
                <w:lang w:val="en-US"/>
              </w:rPr>
              <w:t xml:space="preserve">11-18 years </w:t>
            </w:r>
          </w:p>
          <w:p w14:paraId="13CF0A24" w14:textId="77777777" w:rsidR="00310492" w:rsidRPr="00BC5246" w:rsidRDefault="00310492" w:rsidP="00310492">
            <w:pPr>
              <w:numPr>
                <w:ilvl w:val="0"/>
                <w:numId w:val="39"/>
              </w:numPr>
              <w:contextualSpacing/>
              <w:rPr>
                <w:rFonts w:ascii="Aptos Narrow" w:eastAsia="Calibri" w:hAnsi="Aptos Narrow" w:cs="Calibri"/>
                <w:lang w:val="en-US"/>
              </w:rPr>
            </w:pPr>
            <w:r w:rsidRPr="00BC5246">
              <w:rPr>
                <w:rFonts w:ascii="Aptos Narrow" w:eastAsia="Calibri" w:hAnsi="Aptos Narrow" w:cs="Calibri"/>
                <w:lang w:val="en-US"/>
              </w:rPr>
              <w:t xml:space="preserve">Over 18 years </w:t>
            </w:r>
          </w:p>
          <w:p w14:paraId="08C4C25A" w14:textId="77777777" w:rsidR="00310492" w:rsidRPr="00BC5246" w:rsidRDefault="00310492" w:rsidP="00310492">
            <w:pPr>
              <w:numPr>
                <w:ilvl w:val="0"/>
                <w:numId w:val="39"/>
              </w:numPr>
              <w:contextualSpacing/>
              <w:rPr>
                <w:rFonts w:ascii="Aptos Narrow" w:eastAsia="Calibri" w:hAnsi="Aptos Narrow" w:cs="Calibri"/>
              </w:rPr>
            </w:pPr>
            <w:r w:rsidRPr="00BC5246">
              <w:rPr>
                <w:rFonts w:ascii="Aptos Narrow" w:eastAsia="Calibri" w:hAnsi="Aptos Narrow" w:cs="Calibri"/>
              </w:rPr>
              <w:t>Don</w:t>
            </w:r>
            <w:r>
              <w:rPr>
                <w:rFonts w:ascii="Aptos Narrow" w:eastAsia="Calibri" w:hAnsi="Aptos Narrow" w:cs="Calibri"/>
              </w:rPr>
              <w:t>’</w:t>
            </w:r>
            <w:r w:rsidRPr="00BC5246">
              <w:rPr>
                <w:rFonts w:ascii="Aptos Narrow" w:eastAsia="Calibri" w:hAnsi="Aptos Narrow" w:cs="Calibri"/>
              </w:rPr>
              <w:t>t know / can</w:t>
            </w:r>
            <w:r>
              <w:rPr>
                <w:rFonts w:ascii="Aptos Narrow" w:eastAsia="Calibri" w:hAnsi="Aptos Narrow" w:cs="Calibri"/>
              </w:rPr>
              <w:t>’</w:t>
            </w:r>
            <w:r w:rsidRPr="00BC5246">
              <w:rPr>
                <w:rFonts w:ascii="Aptos Narrow" w:eastAsia="Calibri" w:hAnsi="Aptos Narrow" w:cs="Calibri"/>
              </w:rPr>
              <w:t>t remember</w:t>
            </w:r>
          </w:p>
          <w:p w14:paraId="7F609DCE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</w:tr>
      <w:tr w:rsidR="00310492" w:rsidRPr="00B373F9" w14:paraId="3281B2DF" w14:textId="77777777" w:rsidTr="00EA64C9">
        <w:tc>
          <w:tcPr>
            <w:tcW w:w="5271" w:type="dxa"/>
            <w:shd w:val="clear" w:color="auto" w:fill="F2F2F2" w:themeFill="background1" w:themeFillShade="F2"/>
          </w:tcPr>
          <w:p w14:paraId="75CE6589" w14:textId="77777777" w:rsidR="00310492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0A1A1CE1" w14:textId="77777777" w:rsidR="00310492" w:rsidRDefault="00310492" w:rsidP="00EA64C9">
            <w:pPr>
              <w:rPr>
                <w:rFonts w:ascii="Aptos Narrow" w:hAnsi="Aptos Narrow" w:cs="Calibri"/>
                <w:lang w:val="en-GB"/>
              </w:rPr>
            </w:pPr>
            <w:r>
              <w:rPr>
                <w:rFonts w:ascii="Aptos Narrow" w:hAnsi="Aptos Narrow" w:cs="Calibri"/>
                <w:lang w:val="en-GB"/>
              </w:rPr>
              <w:t>Atopic dermatitis severity</w:t>
            </w:r>
          </w:p>
          <w:p w14:paraId="26D28AA1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  <w:tc>
          <w:tcPr>
            <w:tcW w:w="10117" w:type="dxa"/>
            <w:gridSpan w:val="2"/>
            <w:shd w:val="clear" w:color="auto" w:fill="F2F2F2" w:themeFill="background1" w:themeFillShade="F2"/>
          </w:tcPr>
          <w:p w14:paraId="761D0060" w14:textId="77777777" w:rsidR="00310492" w:rsidRDefault="00310492" w:rsidP="00EA64C9">
            <w:pPr>
              <w:contextualSpacing/>
              <w:rPr>
                <w:rFonts w:ascii="Aptos Narrow" w:eastAsia="Calibri" w:hAnsi="Aptos Narrow" w:cs="Calibri"/>
                <w:lang w:val="en-US"/>
              </w:rPr>
            </w:pPr>
          </w:p>
          <w:p w14:paraId="51A4646D" w14:textId="77777777" w:rsidR="00310492" w:rsidRDefault="00310492" w:rsidP="00EA64C9">
            <w:pPr>
              <w:contextualSpacing/>
              <w:rPr>
                <w:rFonts w:ascii="Aptos Narrow" w:eastAsia="Calibri" w:hAnsi="Aptos Narrow" w:cs="Calibri"/>
                <w:lang w:val="en-US"/>
              </w:rPr>
            </w:pPr>
            <w:r>
              <w:rPr>
                <w:rFonts w:ascii="Aptos Narrow" w:eastAsia="Calibri" w:hAnsi="Aptos Narrow" w:cs="Calibri"/>
                <w:lang w:val="en-US"/>
              </w:rPr>
              <w:t>The Patient-Oriented SCORing Atopic Dermatitis (PO-SCORAD)</w:t>
            </w:r>
          </w:p>
          <w:p w14:paraId="2AAD85B0" w14:textId="77777777" w:rsidR="00310492" w:rsidRDefault="00310492" w:rsidP="00EA64C9">
            <w:pPr>
              <w:contextualSpacing/>
              <w:rPr>
                <w:rFonts w:ascii="Aptos Narrow" w:eastAsia="Calibri" w:hAnsi="Aptos Narrow" w:cs="Calibri"/>
                <w:lang w:val="en-US"/>
              </w:rPr>
            </w:pPr>
          </w:p>
          <w:p w14:paraId="5DEE6D7A" w14:textId="77777777" w:rsidR="00310492" w:rsidRDefault="00310492" w:rsidP="00EA64C9">
            <w:pPr>
              <w:contextualSpacing/>
              <w:rPr>
                <w:rFonts w:ascii="Aptos Narrow" w:eastAsia="Calibri" w:hAnsi="Aptos Narrow" w:cs="Calibri"/>
                <w:lang w:val="en-US"/>
              </w:rPr>
            </w:pPr>
            <w:r>
              <w:rPr>
                <w:rFonts w:ascii="Aptos Narrow" w:eastAsia="Calibri" w:hAnsi="Aptos Narrow" w:cs="Calibri"/>
                <w:lang w:val="en-US"/>
              </w:rPr>
              <w:t>The Patient-Oriented Eczema Measure (POEM)</w:t>
            </w:r>
          </w:p>
          <w:p w14:paraId="1EEAD889" w14:textId="77777777" w:rsidR="00310492" w:rsidRDefault="00310492" w:rsidP="00EA64C9">
            <w:pPr>
              <w:ind w:left="720"/>
              <w:contextualSpacing/>
              <w:rPr>
                <w:rFonts w:ascii="Aptos Narrow" w:eastAsia="Calibri" w:hAnsi="Aptos Narrow" w:cs="Calibri"/>
                <w:lang w:val="en-US"/>
              </w:rPr>
            </w:pPr>
          </w:p>
        </w:tc>
      </w:tr>
      <w:tr w:rsidR="00310492" w:rsidRPr="00B373F9" w14:paraId="6873F8A0" w14:textId="77777777" w:rsidTr="00EA64C9">
        <w:tc>
          <w:tcPr>
            <w:tcW w:w="5271" w:type="dxa"/>
            <w:shd w:val="clear" w:color="auto" w:fill="F2F2F2" w:themeFill="background1" w:themeFillShade="F2"/>
          </w:tcPr>
          <w:p w14:paraId="34B7EA35" w14:textId="77777777" w:rsidR="00310492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  <w:p w14:paraId="0EA0BAE4" w14:textId="77777777" w:rsidR="00310492" w:rsidRDefault="00310492" w:rsidP="00EA64C9">
            <w:pPr>
              <w:rPr>
                <w:rFonts w:ascii="Aptos Narrow" w:hAnsi="Aptos Narrow" w:cs="Calibri"/>
                <w:lang w:val="en-GB"/>
              </w:rPr>
            </w:pPr>
            <w:r>
              <w:rPr>
                <w:rFonts w:ascii="Aptos Narrow" w:hAnsi="Aptos Narrow" w:cs="Calibri"/>
                <w:lang w:val="en-GB"/>
              </w:rPr>
              <w:t>Quality of life</w:t>
            </w:r>
          </w:p>
          <w:p w14:paraId="472E62D1" w14:textId="77777777" w:rsidR="00310492" w:rsidRPr="00BC5246" w:rsidRDefault="00310492" w:rsidP="00EA64C9">
            <w:pPr>
              <w:rPr>
                <w:rFonts w:ascii="Aptos Narrow" w:hAnsi="Aptos Narrow" w:cs="Calibri"/>
                <w:lang w:val="en-GB"/>
              </w:rPr>
            </w:pPr>
          </w:p>
        </w:tc>
        <w:tc>
          <w:tcPr>
            <w:tcW w:w="10117" w:type="dxa"/>
            <w:gridSpan w:val="2"/>
            <w:shd w:val="clear" w:color="auto" w:fill="F2F2F2" w:themeFill="background1" w:themeFillShade="F2"/>
          </w:tcPr>
          <w:p w14:paraId="5991C949" w14:textId="77777777" w:rsidR="00310492" w:rsidRDefault="00310492" w:rsidP="00EA64C9">
            <w:pPr>
              <w:ind w:left="720"/>
              <w:contextualSpacing/>
              <w:rPr>
                <w:rFonts w:ascii="Aptos Narrow" w:eastAsia="Calibri" w:hAnsi="Aptos Narrow" w:cs="Calibri"/>
                <w:lang w:val="en-US"/>
              </w:rPr>
            </w:pPr>
          </w:p>
          <w:p w14:paraId="48E3DBCC" w14:textId="77777777" w:rsidR="00310492" w:rsidRPr="00BC5246" w:rsidRDefault="00310492" w:rsidP="00EA64C9">
            <w:pPr>
              <w:contextualSpacing/>
              <w:rPr>
                <w:rFonts w:ascii="Aptos Narrow" w:eastAsia="Calibri" w:hAnsi="Aptos Narrow" w:cs="Calibri"/>
                <w:lang w:val="en-US"/>
              </w:rPr>
            </w:pPr>
            <w:r>
              <w:rPr>
                <w:rFonts w:ascii="Aptos Narrow" w:eastAsia="Calibri" w:hAnsi="Aptos Narrow" w:cs="Calibri"/>
                <w:lang w:val="en-US"/>
              </w:rPr>
              <w:t>The Dermatology Life Quality Index (DLQI)</w:t>
            </w:r>
          </w:p>
        </w:tc>
      </w:tr>
    </w:tbl>
    <w:p w14:paraId="4415F1F5" w14:textId="77777777" w:rsidR="00310492" w:rsidRPr="00BC5246" w:rsidRDefault="00310492" w:rsidP="00310492">
      <w:pPr>
        <w:rPr>
          <w:rFonts w:ascii="Aptos Narrow" w:hAnsi="Aptos Narrow" w:cs="Calibri"/>
          <w:b/>
          <w:bCs/>
          <w:lang w:val="en-GB"/>
        </w:rPr>
      </w:pPr>
    </w:p>
    <w:p w14:paraId="18F02A0F" w14:textId="77777777" w:rsidR="00310492" w:rsidRPr="00BC5246" w:rsidRDefault="00310492" w:rsidP="00310492">
      <w:pPr>
        <w:rPr>
          <w:rFonts w:ascii="Aptos Narrow" w:hAnsi="Aptos Narrow" w:cs="Calibri"/>
          <w:b/>
          <w:bCs/>
          <w:lang w:val="en-US"/>
        </w:rPr>
      </w:pPr>
    </w:p>
    <w:p w14:paraId="508A440F" w14:textId="77777777" w:rsidR="00310492" w:rsidRPr="00BC5246" w:rsidRDefault="00310492" w:rsidP="00310492">
      <w:pPr>
        <w:rPr>
          <w:rFonts w:ascii="Aptos Narrow" w:hAnsi="Aptos Narrow" w:cs="Calibri"/>
          <w:b/>
          <w:bCs/>
          <w:lang w:val="en-US"/>
        </w:rPr>
      </w:pPr>
    </w:p>
    <w:p w14:paraId="6361DFA5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CCDA1DF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7C7B530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037ECFBA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2F3CB84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4DD36297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417A1A50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045058A4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429F69C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592F695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49DF184F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9CDAB4C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5A10A0D2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6C290649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2F5819F4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2E1672E0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2DEB38AC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2FE2F11B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628088B9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2D6C2B0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7D4352CB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491AA747" w14:textId="73F79CB2" w:rsidR="00310492" w:rsidRDefault="00310492" w:rsidP="00310492">
      <w:pPr>
        <w:rPr>
          <w:rFonts w:ascii="Aptos Narrow" w:hAnsi="Aptos Narrow"/>
          <w:b/>
          <w:bCs/>
          <w:lang w:val="en-US"/>
        </w:rPr>
      </w:pPr>
      <w:r w:rsidRPr="00BC5246">
        <w:rPr>
          <w:rFonts w:ascii="Aptos Narrow" w:hAnsi="Aptos Narrow"/>
          <w:b/>
          <w:bCs/>
          <w:lang w:val="en-US"/>
        </w:rPr>
        <w:lastRenderedPageBreak/>
        <w:t xml:space="preserve">Supplementary table 2 – </w:t>
      </w:r>
      <w:r w:rsidRPr="00BC5246">
        <w:rPr>
          <w:rFonts w:ascii="Aptos Narrow" w:hAnsi="Aptos Narrow"/>
          <w:lang w:val="en-US"/>
        </w:rPr>
        <w:t>Age and sex distribution in the invited and participating population of asthma patients</w:t>
      </w:r>
      <w:r>
        <w:rPr>
          <w:rFonts w:ascii="Aptos Narrow" w:hAnsi="Aptos Narrow"/>
          <w:lang w:val="en-US"/>
        </w:rPr>
        <w:t xml:space="preserve"> identified through the Danish National Patient Register.</w:t>
      </w:r>
      <w:r w:rsidRPr="00BC5246">
        <w:rPr>
          <w:rFonts w:ascii="Aptos Narrow" w:hAnsi="Aptos Narrow"/>
          <w:b/>
          <w:bCs/>
          <w:lang w:val="en-US"/>
        </w:rPr>
        <w:t xml:space="preserve"> </w:t>
      </w:r>
    </w:p>
    <w:p w14:paraId="1E9025C9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tbl>
      <w:tblPr>
        <w:tblW w:w="158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2500"/>
        <w:gridCol w:w="2500"/>
        <w:gridCol w:w="2500"/>
        <w:gridCol w:w="2679"/>
        <w:gridCol w:w="3827"/>
      </w:tblGrid>
      <w:tr w:rsidR="00310492" w:rsidRPr="00B373F9" w14:paraId="76F9D59D" w14:textId="77777777" w:rsidTr="00EA64C9">
        <w:trPr>
          <w:trHeight w:val="402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B066571" w14:textId="77777777" w:rsidR="00310492" w:rsidRPr="00BC5246" w:rsidRDefault="00310492" w:rsidP="00EA64C9">
            <w:pPr>
              <w:rPr>
                <w:rFonts w:ascii="Aptos Narrow" w:hAnsi="Aptos Narrow" w:cs="Calibri"/>
                <w:color w:val="00000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lang w:val="en-US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F6E5639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  <w:t>Invited</w:t>
            </w:r>
            <w:r w:rsidRPr="00BC5246"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  <w:r w:rsidRPr="00BC5246"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EEAF10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  <w:t>Invited, %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DBEB0EF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  <w:t>Participating, n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7969C8A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  <w:t>Participating, %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001A33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b/>
                <w:bCs/>
                <w:color w:val="000000"/>
                <w:sz w:val="20"/>
                <w:szCs w:val="20"/>
                <w:lang w:val="en-US"/>
              </w:rPr>
              <w:t>Response rate in each age and sex group, %</w:t>
            </w:r>
          </w:p>
        </w:tc>
      </w:tr>
      <w:tr w:rsidR="00310492" w:rsidRPr="00BC5246" w14:paraId="1628047A" w14:textId="77777777" w:rsidTr="00EA64C9">
        <w:trPr>
          <w:trHeight w:val="402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984E5FD" w14:textId="77777777" w:rsidR="00310492" w:rsidRPr="00BC5246" w:rsidRDefault="00310492" w:rsidP="00EA64C9">
            <w:pPr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  <w:t>All asthma patient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A7801CA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27,66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58E964EB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CD1709A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4,12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9D986A1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90EC1A8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4.9</w:t>
            </w:r>
          </w:p>
        </w:tc>
      </w:tr>
      <w:tr w:rsidR="00310492" w:rsidRPr="00BC5246" w14:paraId="5D71391F" w14:textId="77777777" w:rsidTr="00EA64C9">
        <w:trPr>
          <w:trHeight w:val="402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6D6" w:themeFill="text1" w:themeFillTint="33"/>
            <w:noWrap/>
            <w:vAlign w:val="bottom"/>
            <w:hideMark/>
          </w:tcPr>
          <w:p w14:paraId="184089E0" w14:textId="77777777" w:rsidR="00310492" w:rsidRPr="00BC5246" w:rsidRDefault="00310492" w:rsidP="00EA64C9">
            <w:pPr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  <w:t>Women, overal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6D6" w:themeFill="text1" w:themeFillTint="33"/>
            <w:noWrap/>
            <w:vAlign w:val="bottom"/>
            <w:hideMark/>
          </w:tcPr>
          <w:p w14:paraId="7EF609C6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7,84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D6D6" w:themeFill="text1" w:themeFillTint="33"/>
            <w:noWrap/>
            <w:vAlign w:val="bottom"/>
            <w:hideMark/>
          </w:tcPr>
          <w:p w14:paraId="3FE1E1FF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64.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6D6" w:themeFill="text1" w:themeFillTint="33"/>
            <w:noWrap/>
            <w:vAlign w:val="bottom"/>
            <w:hideMark/>
          </w:tcPr>
          <w:p w14:paraId="57A7D139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2,899/4,12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D6D6" w:themeFill="text1" w:themeFillTint="33"/>
            <w:noWrap/>
            <w:vAlign w:val="bottom"/>
            <w:hideMark/>
          </w:tcPr>
          <w:p w14:paraId="5C124C86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70.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6D6" w:themeFill="text1" w:themeFillTint="33"/>
            <w:noWrap/>
            <w:vAlign w:val="bottom"/>
            <w:hideMark/>
          </w:tcPr>
          <w:p w14:paraId="450EA232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6.3</w:t>
            </w:r>
          </w:p>
        </w:tc>
      </w:tr>
      <w:tr w:rsidR="00310492" w:rsidRPr="00BC5246" w14:paraId="76F8C22E" w14:textId="77777777" w:rsidTr="00EA64C9">
        <w:trPr>
          <w:trHeight w:val="402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BA935BF" w14:textId="77777777" w:rsidR="00310492" w:rsidRPr="00BC5246" w:rsidRDefault="00310492" w:rsidP="00EA64C9">
            <w:pPr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  <w:t>Women, 18-30 yea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57FD847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2,9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498C0E3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32C7492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481/4,126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B80D00B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7BA0904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6.1</w:t>
            </w:r>
          </w:p>
        </w:tc>
      </w:tr>
      <w:tr w:rsidR="00310492" w:rsidRPr="00BC5246" w14:paraId="4A982038" w14:textId="77777777" w:rsidTr="00EA64C9">
        <w:trPr>
          <w:trHeight w:val="402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03E55D9" w14:textId="77777777" w:rsidR="00310492" w:rsidRPr="00BC5246" w:rsidRDefault="00310492" w:rsidP="00EA64C9">
            <w:pPr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  <w:t>Women, &gt;30-45 year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270387B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4,84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6338793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53.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1E4D16B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2,417/4,12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242C67E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58.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6C5BAB2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6.3</w:t>
            </w:r>
          </w:p>
        </w:tc>
      </w:tr>
      <w:tr w:rsidR="00310492" w:rsidRPr="00BC5246" w14:paraId="04C89212" w14:textId="77777777" w:rsidTr="00EA64C9">
        <w:trPr>
          <w:trHeight w:val="402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6D6" w:themeFill="text1" w:themeFillTint="33"/>
            <w:noWrap/>
            <w:vAlign w:val="bottom"/>
            <w:hideMark/>
          </w:tcPr>
          <w:p w14:paraId="4918F137" w14:textId="77777777" w:rsidR="00310492" w:rsidRPr="00BC5246" w:rsidRDefault="00310492" w:rsidP="00EA64C9">
            <w:pPr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  <w:t>Men, overall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6D6" w:themeFill="text1" w:themeFillTint="33"/>
            <w:noWrap/>
            <w:vAlign w:val="bottom"/>
            <w:hideMark/>
          </w:tcPr>
          <w:p w14:paraId="5CEAA1E5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9,824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D6D6" w:themeFill="text1" w:themeFillTint="33"/>
            <w:noWrap/>
            <w:vAlign w:val="bottom"/>
            <w:hideMark/>
          </w:tcPr>
          <w:p w14:paraId="3051C302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35.5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6D6" w:themeFill="text1" w:themeFillTint="33"/>
            <w:noWrap/>
            <w:vAlign w:val="bottom"/>
            <w:hideMark/>
          </w:tcPr>
          <w:p w14:paraId="4BB2DE05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,227/4,126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6D6D6" w:themeFill="text1" w:themeFillTint="33"/>
            <w:noWrap/>
            <w:vAlign w:val="bottom"/>
            <w:hideMark/>
          </w:tcPr>
          <w:p w14:paraId="27FC4BCC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29.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D6D6" w:themeFill="text1" w:themeFillTint="33"/>
            <w:noWrap/>
            <w:vAlign w:val="bottom"/>
            <w:hideMark/>
          </w:tcPr>
          <w:p w14:paraId="14F48CC1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2.5</w:t>
            </w:r>
          </w:p>
        </w:tc>
      </w:tr>
      <w:tr w:rsidR="00310492" w:rsidRPr="00BC5246" w14:paraId="0D648EBA" w14:textId="77777777" w:rsidTr="00EA64C9">
        <w:trPr>
          <w:trHeight w:val="402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D987ABB" w14:textId="77777777" w:rsidR="00310492" w:rsidRPr="00BC5246" w:rsidRDefault="00310492" w:rsidP="00EA64C9">
            <w:pPr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  <w:t>Men, 18-30 yea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DA928A1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,5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D889A61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C9758AC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45/4,126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531ABBB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95F854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9.1</w:t>
            </w:r>
          </w:p>
        </w:tc>
      </w:tr>
      <w:tr w:rsidR="00310492" w:rsidRPr="00BC5246" w14:paraId="25FABC35" w14:textId="77777777" w:rsidTr="00EA64C9">
        <w:trPr>
          <w:trHeight w:val="402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5C431BC" w14:textId="77777777" w:rsidR="00310492" w:rsidRPr="00BC5246" w:rsidRDefault="00310492" w:rsidP="00EA64C9">
            <w:pPr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i/>
                <w:iCs/>
                <w:color w:val="000000"/>
                <w:sz w:val="20"/>
                <w:szCs w:val="20"/>
                <w:lang w:val="en-US"/>
              </w:rPr>
              <w:t>Men, &gt;31-45 year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2B4F408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8,23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3029E9C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68BC05A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,081/4,12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A5F3C4C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2991656" w14:textId="77777777" w:rsidR="00310492" w:rsidRPr="00BC5246" w:rsidRDefault="00310492" w:rsidP="00EA64C9">
            <w:pPr>
              <w:jc w:val="center"/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</w:pPr>
            <w:r w:rsidRPr="00BC5246">
              <w:rPr>
                <w:rFonts w:ascii="Aptos Narrow" w:hAnsi="Aptos Narrow" w:cs="Calibri"/>
                <w:color w:val="000000"/>
                <w:sz w:val="20"/>
                <w:szCs w:val="20"/>
                <w:lang w:val="en-US"/>
              </w:rPr>
              <w:t>13.1</w:t>
            </w:r>
          </w:p>
        </w:tc>
      </w:tr>
    </w:tbl>
    <w:p w14:paraId="1F13045D" w14:textId="77777777" w:rsidR="00310492" w:rsidRPr="007E2E61" w:rsidRDefault="00310492" w:rsidP="00310492">
      <w:pPr>
        <w:rPr>
          <w:rFonts w:ascii="Aptos Narrow" w:hAnsi="Aptos Narrow" w:cstheme="minorHAnsi"/>
          <w:i/>
          <w:iCs/>
          <w:sz w:val="18"/>
          <w:szCs w:val="18"/>
          <w:lang w:val="en-US"/>
        </w:rPr>
      </w:pPr>
      <w:r w:rsidRPr="007E2E61">
        <w:rPr>
          <w:rFonts w:ascii="Aptos Narrow" w:hAnsi="Aptos Narrow" w:cstheme="minorHAnsi"/>
          <w:sz w:val="18"/>
          <w:szCs w:val="18"/>
          <w:lang w:val="en-US"/>
        </w:rPr>
        <w:t>Abbreviations: n=number.</w:t>
      </w:r>
      <w:r w:rsidRPr="007E2E61">
        <w:rPr>
          <w:rFonts w:ascii="Aptos Narrow" w:hAnsi="Aptos Narrow" w:cstheme="minorHAnsi"/>
          <w:i/>
          <w:iCs/>
          <w:sz w:val="18"/>
          <w:szCs w:val="18"/>
          <w:lang w:val="en-US"/>
        </w:rPr>
        <w:br/>
      </w:r>
      <w:r w:rsidRPr="007E2E61">
        <w:rPr>
          <w:rFonts w:ascii="Aptos Narrow" w:hAnsi="Aptos Narrow" w:cstheme="minorHAnsi"/>
          <w:sz w:val="18"/>
          <w:szCs w:val="18"/>
          <w:lang w:val="en-US"/>
        </w:rPr>
        <w:t xml:space="preserve">*2 patients missing data regarding age. </w:t>
      </w:r>
    </w:p>
    <w:p w14:paraId="379B25B9" w14:textId="77777777" w:rsidR="00310492" w:rsidRPr="00BC5246" w:rsidRDefault="00310492" w:rsidP="00310492">
      <w:pPr>
        <w:rPr>
          <w:rFonts w:ascii="Aptos Narrow" w:hAnsi="Aptos Narrow"/>
          <w:lang w:val="en-US"/>
        </w:rPr>
      </w:pPr>
    </w:p>
    <w:p w14:paraId="5602FE0D" w14:textId="77777777" w:rsidR="00310492" w:rsidRPr="00BC5246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4BD91C60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63227F0A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D709F9D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24A822FA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61529B99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9282110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53892C8B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507EA025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24D28881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BCB8745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0A1123B5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4E938EBA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0DD74359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163F75A4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27B177DA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33CC1359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1B90D2EC" w14:textId="77777777" w:rsidR="00310492" w:rsidRDefault="00310492" w:rsidP="00310492">
      <w:pPr>
        <w:rPr>
          <w:rFonts w:ascii="Aptos Narrow" w:hAnsi="Aptos Narrow"/>
          <w:b/>
          <w:bCs/>
          <w:lang w:val="en-US"/>
        </w:rPr>
      </w:pPr>
    </w:p>
    <w:p w14:paraId="1DF86002" w14:textId="77777777" w:rsidR="00310492" w:rsidRDefault="00310492" w:rsidP="00310492">
      <w:pPr>
        <w:rPr>
          <w:rFonts w:ascii="Aptos Narrow" w:hAnsi="Aptos Narrow"/>
          <w:lang w:val="en-GB"/>
        </w:rPr>
      </w:pPr>
      <w:r w:rsidRPr="00E1111D">
        <w:rPr>
          <w:rFonts w:ascii="Aptos Narrow" w:hAnsi="Aptos Narrow"/>
          <w:b/>
          <w:bCs/>
          <w:lang w:val="en-GB"/>
        </w:rPr>
        <w:lastRenderedPageBreak/>
        <w:t xml:space="preserve">Supplementary table </w:t>
      </w:r>
      <w:r>
        <w:rPr>
          <w:rFonts w:ascii="Aptos Narrow" w:hAnsi="Aptos Narrow"/>
          <w:b/>
          <w:bCs/>
          <w:lang w:val="en-GB"/>
        </w:rPr>
        <w:t>3</w:t>
      </w:r>
      <w:r w:rsidRPr="00E1111D">
        <w:rPr>
          <w:rFonts w:ascii="Aptos Narrow" w:hAnsi="Aptos Narrow"/>
          <w:b/>
          <w:bCs/>
          <w:lang w:val="en-GB"/>
        </w:rPr>
        <w:t xml:space="preserve"> – </w:t>
      </w:r>
      <w:r>
        <w:rPr>
          <w:rFonts w:ascii="Aptos Narrow" w:hAnsi="Aptos Narrow"/>
          <w:lang w:val="en-GB"/>
        </w:rPr>
        <w:t xml:space="preserve">Overview of current asthma treatments in patients with and without concomitant atopic dermatitis. </w:t>
      </w:r>
    </w:p>
    <w:p w14:paraId="5C87F003" w14:textId="77777777" w:rsidR="00310492" w:rsidRPr="0012346C" w:rsidRDefault="00310492" w:rsidP="00310492">
      <w:pPr>
        <w:rPr>
          <w:rFonts w:ascii="Aptos Narrow" w:hAnsi="Aptos Narrow"/>
          <w:lang w:val="en-GB"/>
        </w:rPr>
      </w:pPr>
    </w:p>
    <w:tbl>
      <w:tblPr>
        <w:tblW w:w="8203" w:type="dxa"/>
        <w:tblLook w:val="04A0" w:firstRow="1" w:lastRow="0" w:firstColumn="1" w:lastColumn="0" w:noHBand="0" w:noVBand="1"/>
      </w:tblPr>
      <w:tblGrid>
        <w:gridCol w:w="1663"/>
        <w:gridCol w:w="2180"/>
        <w:gridCol w:w="2180"/>
        <w:gridCol w:w="2180"/>
      </w:tblGrid>
      <w:tr w:rsidR="00310492" w14:paraId="1370BA47" w14:textId="77777777" w:rsidTr="00EA64C9">
        <w:trPr>
          <w:trHeight w:val="945"/>
        </w:trPr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660F8146" w14:textId="77777777" w:rsidR="00310492" w:rsidRPr="0012346C" w:rsidRDefault="00310492" w:rsidP="00EA64C9">
            <w:pPr>
              <w:rPr>
                <w:rFonts w:ascii="Aptos Narrow" w:hAnsi="Aptos Narrow"/>
                <w:b/>
                <w:bCs/>
                <w:color w:val="000000"/>
                <w:lang w:val="en-GB" w:eastAsia="en-GB"/>
              </w:rPr>
            </w:pPr>
            <w:r w:rsidRPr="0012346C">
              <w:rPr>
                <w:rFonts w:ascii="Aptos Narrow" w:hAnsi="Aptos Narrow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7BDF40A1" w14:textId="77777777" w:rsidR="00310492" w:rsidRPr="0012346C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lang w:val="en-GB"/>
              </w:rPr>
            </w:pPr>
            <w:r w:rsidRPr="0012346C">
              <w:rPr>
                <w:rFonts w:ascii="Aptos Narrow" w:hAnsi="Aptos Narrow"/>
                <w:b/>
                <w:bCs/>
                <w:color w:val="000000"/>
                <w:lang w:val="en-GB"/>
              </w:rPr>
              <w:t>Asthma patients with AD (n=214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9F8"/>
            <w:vAlign w:val="center"/>
            <w:hideMark/>
          </w:tcPr>
          <w:p w14:paraId="3EBF5766" w14:textId="77777777" w:rsidR="00310492" w:rsidRPr="0012346C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lang w:val="en-GB"/>
              </w:rPr>
            </w:pPr>
            <w:r w:rsidRPr="0012346C">
              <w:rPr>
                <w:rFonts w:ascii="Aptos Narrow" w:hAnsi="Aptos Narrow"/>
                <w:b/>
                <w:bCs/>
                <w:color w:val="000000"/>
                <w:lang w:val="en-GB"/>
              </w:rPr>
              <w:t>Asthma patients without AD (n=3,912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D88C815" w14:textId="77777777" w:rsidR="00310492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ll asthma patients (n=4,126)</w:t>
            </w:r>
          </w:p>
        </w:tc>
      </w:tr>
      <w:tr w:rsidR="00310492" w14:paraId="5F76B89D" w14:textId="77777777" w:rsidTr="00EA64C9">
        <w:trPr>
          <w:trHeight w:val="360"/>
        </w:trPr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6A6F7CE" w14:textId="77777777" w:rsidR="00310492" w:rsidRDefault="00310492" w:rsidP="00EA64C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% (n/n tota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D74A7" w14:textId="77777777" w:rsidR="00310492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0E3D7" w14:textId="77777777" w:rsidR="00310492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617949" w14:textId="77777777" w:rsidR="00310492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</w:tr>
      <w:tr w:rsidR="00310492" w14:paraId="6B672798" w14:textId="77777777" w:rsidTr="00EA64C9">
        <w:trPr>
          <w:trHeight w:val="499"/>
        </w:trPr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89549BB" w14:textId="77777777" w:rsidR="00310492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AB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A7DF3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0.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86/21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A626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33.1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,293/3,9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8D599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3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,379/4,126)</w:t>
            </w:r>
          </w:p>
        </w:tc>
      </w:tr>
      <w:tr w:rsidR="00310492" w14:paraId="48218B1D" w14:textId="77777777" w:rsidTr="00EA64C9">
        <w:trPr>
          <w:trHeight w:val="499"/>
        </w:trPr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F66EA54" w14:textId="77777777" w:rsidR="00310492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LTR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878F2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/21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4D36D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&lt;3/3,9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FCB92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&lt;3/4,126)</w:t>
            </w:r>
          </w:p>
        </w:tc>
      </w:tr>
      <w:tr w:rsidR="00310492" w14:paraId="3DA922CA" w14:textId="77777777" w:rsidTr="00EA64C9">
        <w:trPr>
          <w:trHeight w:val="499"/>
        </w:trPr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9E2A0AA" w14:textId="77777777" w:rsidR="00310492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7E64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5/21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73A1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.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87/3,9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3D542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732/4,126)</w:t>
            </w:r>
          </w:p>
        </w:tc>
      </w:tr>
      <w:tr w:rsidR="00310492" w14:paraId="25C8E988" w14:textId="77777777" w:rsidTr="00EA64C9">
        <w:trPr>
          <w:trHeight w:val="499"/>
        </w:trPr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CA862BF" w14:textId="77777777" w:rsidR="00310492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CS/LAB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F82E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5.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76/21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DB86F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37.6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,472/3,9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B924E3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37.5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,548/4,126)</w:t>
            </w:r>
          </w:p>
        </w:tc>
      </w:tr>
      <w:tr w:rsidR="00310492" w14:paraId="0713E230" w14:textId="77777777" w:rsidTr="00EA64C9">
        <w:trPr>
          <w:trHeight w:val="499"/>
        </w:trPr>
        <w:tc>
          <w:tcPr>
            <w:tcW w:w="1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7B3BF21" w14:textId="77777777" w:rsidR="00310492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CS/LABA/LA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81BB9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1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&lt;3/21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4DAA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1.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&lt;73/3,9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0C5B35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73/4,126)</w:t>
            </w:r>
          </w:p>
        </w:tc>
      </w:tr>
      <w:tr w:rsidR="00310492" w14:paraId="5E5AB71E" w14:textId="77777777" w:rsidTr="00EA64C9">
        <w:trPr>
          <w:trHeight w:val="499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0D90E6D" w14:textId="77777777" w:rsidR="00310492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Biologic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B2DE9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1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&lt;3/214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D13F8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&lt;29/3,91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3E025" w14:textId="77777777" w:rsidR="00310492" w:rsidRDefault="00310492" w:rsidP="00EA64C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9/4,126)</w:t>
            </w:r>
          </w:p>
        </w:tc>
      </w:tr>
    </w:tbl>
    <w:p w14:paraId="592FE545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  <w:r w:rsidRPr="00BC5246">
        <w:rPr>
          <w:rFonts w:ascii="Aptos Narrow" w:hAnsi="Aptos Narrow"/>
          <w:noProof/>
          <w:sz w:val="18"/>
          <w:szCs w:val="18"/>
          <w:lang w:val="en-US"/>
        </w:rPr>
        <w:t>Abbreviations: AD, atopic dermatitis; ICD-10, the International Classification of Diseases 10</w:t>
      </w:r>
      <w:r w:rsidRPr="00BC5246">
        <w:rPr>
          <w:rFonts w:ascii="Aptos Narrow" w:hAnsi="Aptos Narrow"/>
          <w:noProof/>
          <w:sz w:val="18"/>
          <w:szCs w:val="18"/>
          <w:vertAlign w:val="superscript"/>
          <w:lang w:val="en-US"/>
        </w:rPr>
        <w:t>th</w:t>
      </w:r>
      <w:r>
        <w:rPr>
          <w:rFonts w:ascii="Aptos Narrow" w:hAnsi="Aptos Narrow"/>
          <w:noProof/>
          <w:sz w:val="18"/>
          <w:szCs w:val="18"/>
          <w:lang w:val="en-US"/>
        </w:rPr>
        <w:t>; ICS, inhaled corticosteroids; ICS/LABA, inhaled corticosteroids/long-acting beta</w:t>
      </w:r>
      <w:r>
        <w:rPr>
          <w:rFonts w:ascii="Aptos Narrow" w:hAnsi="Aptos Narrow"/>
          <w:noProof/>
          <w:sz w:val="18"/>
          <w:szCs w:val="18"/>
          <w:vertAlign w:val="subscript"/>
          <w:lang w:val="en-US"/>
        </w:rPr>
        <w:t>2</w:t>
      </w:r>
      <w:r>
        <w:rPr>
          <w:rFonts w:ascii="Aptos Narrow" w:hAnsi="Aptos Narrow"/>
          <w:noProof/>
          <w:sz w:val="18"/>
          <w:szCs w:val="18"/>
          <w:lang w:val="en-US"/>
        </w:rPr>
        <w:t>-agonist; ICS/LABA/LAMA, inhaled corticosteroids/long-acting beta</w:t>
      </w:r>
      <w:r>
        <w:rPr>
          <w:rFonts w:ascii="Aptos Narrow" w:hAnsi="Aptos Narrow"/>
          <w:noProof/>
          <w:sz w:val="18"/>
          <w:szCs w:val="18"/>
          <w:vertAlign w:val="subscript"/>
          <w:lang w:val="en-US"/>
        </w:rPr>
        <w:t>2</w:t>
      </w:r>
      <w:r>
        <w:rPr>
          <w:rFonts w:ascii="Aptos Narrow" w:hAnsi="Aptos Narrow"/>
          <w:noProof/>
          <w:sz w:val="18"/>
          <w:szCs w:val="18"/>
          <w:lang w:val="en-US"/>
        </w:rPr>
        <w:t>-agonist/long-acting muscarinic antagonist; LTRA, leukotrine receptor antagonist; n, number; SABA, short-acting beta</w:t>
      </w:r>
      <w:r>
        <w:rPr>
          <w:rFonts w:ascii="Aptos Narrow" w:hAnsi="Aptos Narrow"/>
          <w:noProof/>
          <w:sz w:val="18"/>
          <w:szCs w:val="18"/>
          <w:vertAlign w:val="subscript"/>
          <w:lang w:val="en-US"/>
        </w:rPr>
        <w:t>2</w:t>
      </w:r>
      <w:r>
        <w:rPr>
          <w:rFonts w:ascii="Aptos Narrow" w:hAnsi="Aptos Narrow"/>
          <w:noProof/>
          <w:sz w:val="18"/>
          <w:szCs w:val="18"/>
          <w:lang w:val="en-US"/>
        </w:rPr>
        <w:t>-agonist</w:t>
      </w:r>
      <w:r w:rsidRPr="00BC5246">
        <w:rPr>
          <w:rFonts w:ascii="Aptos Narrow" w:hAnsi="Aptos Narrow"/>
          <w:noProof/>
          <w:sz w:val="18"/>
          <w:szCs w:val="18"/>
          <w:lang w:val="en-US"/>
        </w:rPr>
        <w:t>.</w:t>
      </w:r>
      <w:r>
        <w:rPr>
          <w:rFonts w:ascii="Aptos Narrow" w:hAnsi="Aptos Narrow"/>
          <w:noProof/>
          <w:sz w:val="18"/>
          <w:szCs w:val="18"/>
          <w:lang w:val="en-US"/>
        </w:rPr>
        <w:br/>
        <w:t xml:space="preserve">Biologics: defined as either current use of reslizumab, dupilumab, benralizumab, mepolizumab, or omalizumab. </w:t>
      </w:r>
    </w:p>
    <w:p w14:paraId="1D7B6D12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3141FB0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61055BD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4BB61358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310EF16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BB0E9D8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D07EEEB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46572FB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62F8D735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7F64E5CA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CD078E8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44BB464E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F84F8FF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0B51469A" w14:textId="370F160C" w:rsidR="00310492" w:rsidRDefault="00310492" w:rsidP="00310492">
      <w:pPr>
        <w:rPr>
          <w:rFonts w:ascii="Aptos Narrow" w:hAnsi="Aptos Narrow"/>
          <w:b/>
          <w:bCs/>
          <w:lang w:val="en-GB"/>
        </w:rPr>
      </w:pPr>
      <w:r>
        <w:rPr>
          <w:rFonts w:ascii="Aptos Narrow" w:hAnsi="Aptos Narrow"/>
          <w:b/>
          <w:bCs/>
          <w:lang w:val="en-GB"/>
        </w:rPr>
        <w:br/>
      </w:r>
    </w:p>
    <w:p w14:paraId="647D060F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480E2E01" w14:textId="100E60BF" w:rsidR="00310492" w:rsidRPr="00515B8D" w:rsidRDefault="00310492" w:rsidP="00310492">
      <w:pPr>
        <w:rPr>
          <w:rFonts w:asciiTheme="minorHAnsi" w:eastAsiaTheme="minorHAnsi" w:hAnsiTheme="minorHAnsi" w:cstheme="minorBidi"/>
          <w:lang w:val="en-GB" w:eastAsia="en-US"/>
        </w:rPr>
      </w:pPr>
      <w:r>
        <w:rPr>
          <w:rFonts w:ascii="Aptos Narrow" w:hAnsi="Aptos Narrow"/>
          <w:b/>
          <w:bCs/>
          <w:lang w:val="en-GB"/>
        </w:rPr>
        <w:lastRenderedPageBreak/>
        <w:t xml:space="preserve">Supplementary table 4 - </w:t>
      </w:r>
      <w:r w:rsidRPr="00E1111D">
        <w:rPr>
          <w:rFonts w:ascii="Aptos Narrow" w:hAnsi="Aptos Narrow"/>
          <w:lang w:val="en-GB"/>
        </w:rPr>
        <w:t>PO-SCORAD and POEM stratified by different clinical characteristics in patients with a history of hospital-recorded AD</w:t>
      </w:r>
      <w:r>
        <w:rPr>
          <w:rFonts w:ascii="Aptos Narrow" w:hAnsi="Aptos Narrow"/>
          <w:lang w:val="en-GB"/>
        </w:rPr>
        <w:t>.</w:t>
      </w:r>
      <w:r w:rsidRPr="00E1111D">
        <w:rPr>
          <w:lang w:val="en-GB"/>
        </w:rPr>
        <w:fldChar w:fldCharType="begin"/>
      </w:r>
      <w:r w:rsidRPr="00E1111D">
        <w:rPr>
          <w:lang w:val="en-GB"/>
        </w:rPr>
        <w:instrText xml:space="preserve"> LINK </w:instrText>
      </w:r>
      <w:r w:rsidR="00B373F9">
        <w:rPr>
          <w:lang w:val="en-GB"/>
        </w:rPr>
        <w:instrText xml:space="preserve">Excel.Sheet.12 "\\\\regionh.top.local\\dfs\\Logget\\AuditData\\ATMR\\Hud- og Allergiafdelingen, Gentofte Hospital + Bispebjerg Hospital\\AD og astma\\Asthma severity and AD severity article\\Tables\\Tables and figures_AsthmaAndAD.xlsx" "STable 3!R38C2:R74C5" </w:instrText>
      </w:r>
      <w:r w:rsidRPr="00E1111D">
        <w:rPr>
          <w:lang w:val="en-GB"/>
        </w:rPr>
        <w:instrText xml:space="preserve">\a \f 4 \h </w:instrText>
      </w:r>
      <w:r w:rsidRPr="00E1111D">
        <w:rPr>
          <w:lang w:val="en-GB"/>
        </w:rPr>
        <w:fldChar w:fldCharType="separate"/>
      </w:r>
    </w:p>
    <w:p w14:paraId="6307AEB5" w14:textId="18AE27B5" w:rsidR="00310492" w:rsidRPr="008844AD" w:rsidRDefault="00310492" w:rsidP="00310492">
      <w:pPr>
        <w:rPr>
          <w:rFonts w:asciiTheme="minorHAnsi" w:eastAsiaTheme="minorHAnsi" w:hAnsiTheme="minorHAnsi" w:cstheme="minorBidi"/>
          <w:lang w:val="en-GB" w:eastAsia="en-US"/>
        </w:rPr>
      </w:pPr>
      <w:r w:rsidRPr="00E1111D">
        <w:rPr>
          <w:rFonts w:ascii="Aptos Narrow" w:hAnsi="Aptos Narrow"/>
          <w:b/>
          <w:bCs/>
          <w:lang w:val="en-GB"/>
        </w:rPr>
        <w:fldChar w:fldCharType="end"/>
      </w:r>
      <w:r>
        <w:rPr>
          <w:rFonts w:ascii="Aptos Narrow" w:hAnsi="Aptos Narrow"/>
          <w:b/>
          <w:bCs/>
          <w:lang w:val="en-GB"/>
        </w:rPr>
        <w:fldChar w:fldCharType="begin"/>
      </w:r>
      <w:r>
        <w:rPr>
          <w:rFonts w:ascii="Aptos Narrow" w:hAnsi="Aptos Narrow"/>
          <w:b/>
          <w:bCs/>
          <w:lang w:val="en-GB"/>
        </w:rPr>
        <w:instrText xml:space="preserve"> LINK </w:instrText>
      </w:r>
      <w:r w:rsidR="00B373F9">
        <w:rPr>
          <w:rFonts w:ascii="Aptos Narrow" w:hAnsi="Aptos Narrow"/>
          <w:b/>
          <w:bCs/>
          <w:lang w:val="en-GB"/>
        </w:rPr>
        <w:instrText xml:space="preserve">Excel.Sheet.12 "\\\\regionh.top.local\\dfs\\Logget\\Auditdata\\ATMR\\Hud- og Allergiafdelingen, Gentofte Hospital + Bispebjerg Hospital\\AD og astma\\Asthma severity and AD severity article\\Tables\\Tables and figures_AsthmaAndAD.xlsx" "STable 3!R38C2:R76C5" </w:instrText>
      </w:r>
      <w:r>
        <w:rPr>
          <w:rFonts w:ascii="Aptos Narrow" w:hAnsi="Aptos Narrow"/>
          <w:b/>
          <w:bCs/>
          <w:lang w:val="en-GB"/>
        </w:rPr>
        <w:instrText xml:space="preserve">\a \f 4 \h </w:instrText>
      </w:r>
      <w:r>
        <w:rPr>
          <w:rFonts w:ascii="Aptos Narrow" w:hAnsi="Aptos Narrow"/>
          <w:b/>
          <w:bCs/>
          <w:lang w:val="en-GB"/>
        </w:rPr>
        <w:fldChar w:fldCharType="separate"/>
      </w:r>
    </w:p>
    <w:tbl>
      <w:tblPr>
        <w:tblW w:w="12000" w:type="dxa"/>
        <w:tblLook w:val="04A0" w:firstRow="1" w:lastRow="0" w:firstColumn="1" w:lastColumn="0" w:noHBand="0" w:noVBand="1"/>
      </w:tblPr>
      <w:tblGrid>
        <w:gridCol w:w="2700"/>
        <w:gridCol w:w="2860"/>
        <w:gridCol w:w="3220"/>
        <w:gridCol w:w="3220"/>
      </w:tblGrid>
      <w:tr w:rsidR="00310492" w:rsidRPr="00B373F9" w14:paraId="3D9ADA40" w14:textId="77777777" w:rsidTr="00EA64C9">
        <w:trPr>
          <w:trHeight w:val="499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8C6477F" w14:textId="77777777" w:rsidR="00310492" w:rsidRPr="00157BA0" w:rsidRDefault="00310492" w:rsidP="00EA64C9">
            <w:pPr>
              <w:jc w:val="center"/>
              <w:rPr>
                <w:rFonts w:ascii="Segoe UI" w:hAnsi="Segoe UI" w:cs="Segoe UI"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Segoe UI" w:hAnsi="Segoe UI" w:cs="Segoe U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9B1A2A3" w14:textId="77777777" w:rsidR="00310492" w:rsidRPr="00157BA0" w:rsidRDefault="00310492" w:rsidP="00EA64C9">
            <w:pPr>
              <w:jc w:val="center"/>
              <w:rPr>
                <w:rFonts w:ascii="Segoe UI" w:hAnsi="Segoe UI" w:cs="Segoe UI"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Segoe UI" w:hAnsi="Segoe UI" w:cs="Segoe U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6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1EB91657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With 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hospital-recorded </w:t>
            </w: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AD (n=214)</w:t>
            </w:r>
          </w:p>
        </w:tc>
      </w:tr>
      <w:tr w:rsidR="00310492" w:rsidRPr="00157BA0" w14:paraId="576D5737" w14:textId="77777777" w:rsidTr="00EA64C9">
        <w:trPr>
          <w:trHeight w:val="499"/>
        </w:trPr>
        <w:tc>
          <w:tcPr>
            <w:tcW w:w="5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D0D0"/>
            <w:vAlign w:val="center"/>
            <w:hideMark/>
          </w:tcPr>
          <w:p w14:paraId="78B3B080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208703E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PO-SCORAD, mean (SD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6AC9F6F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POEM, mean (SD)</w:t>
            </w:r>
          </w:p>
        </w:tc>
      </w:tr>
      <w:tr w:rsidR="00310492" w:rsidRPr="00157BA0" w14:paraId="68A82BDA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18B7B66B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S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ADDEDC0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F6D883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7.7 (17.6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DCD370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0 (7.1)</w:t>
            </w:r>
          </w:p>
        </w:tc>
      </w:tr>
      <w:tr w:rsidR="00310492" w:rsidRPr="00157BA0" w14:paraId="19B9AC0A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A744EE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A0C262B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2112F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4.6 (15.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E080CB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9 (6.6)</w:t>
            </w:r>
          </w:p>
        </w:tc>
      </w:tr>
      <w:tr w:rsidR="00310492" w:rsidRPr="00157BA0" w14:paraId="10A16227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0309A945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4AF60EF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18-30 year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267263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8.9 (15.3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FF2E56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2.2 (7.5)</w:t>
            </w:r>
          </w:p>
        </w:tc>
      </w:tr>
      <w:tr w:rsidR="00310492" w:rsidRPr="00157BA0" w14:paraId="7655F197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3F1B88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20FEE14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&gt;30 year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2D1530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4.4 (16.2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929474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5 (6.4)</w:t>
            </w:r>
          </w:p>
        </w:tc>
      </w:tr>
      <w:tr w:rsidR="00310492" w:rsidRPr="00157BA0" w14:paraId="047C767D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5A222AAF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Onset of A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BCC6D17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Childhoo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81EC5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5.8 (15.9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5394B3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0 (6.6)</w:t>
            </w:r>
          </w:p>
        </w:tc>
      </w:tr>
      <w:tr w:rsidR="00310492" w:rsidRPr="00157BA0" w14:paraId="324D1483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DA5C9F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52016FB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Adul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1E5F26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1.4 (18.4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34DE9E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4 (7.2)</w:t>
            </w:r>
          </w:p>
        </w:tc>
      </w:tr>
      <w:tr w:rsidR="00310492" w:rsidRPr="00157BA0" w14:paraId="04AB635C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5218B982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Flare 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of</w:t>
            </w: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AD during asthma exacerba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9919ADA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1EE62E2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8.6 (13.5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5428BB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3.6 (5.3)</w:t>
            </w:r>
          </w:p>
        </w:tc>
      </w:tr>
      <w:tr w:rsidR="00310492" w:rsidRPr="00157BA0" w14:paraId="22254A1D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0F673C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FF84614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A572F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1.4 (13.9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373CD3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7.3 (5.7)</w:t>
            </w:r>
          </w:p>
        </w:tc>
      </w:tr>
      <w:tr w:rsidR="00310492" w:rsidRPr="00157BA0" w14:paraId="19C27FCA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0B98FDC0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Head-and-neck dermatiti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74B5F9B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19F8144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3.0 (14.8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2F043E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2.3 (5.8)</w:t>
            </w:r>
          </w:p>
        </w:tc>
      </w:tr>
      <w:tr w:rsidR="00310492" w:rsidRPr="00157BA0" w14:paraId="079795CB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AD23E0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E462AC1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E31AEA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6.4 (11.8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8C2C97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.8 (5.2)</w:t>
            </w:r>
          </w:p>
        </w:tc>
      </w:tr>
      <w:tr w:rsidR="00310492" w:rsidRPr="00157BA0" w14:paraId="5C84E5D6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5D5A46AA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Hand ecze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B55D141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49A139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1.1 (14.4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1BAF639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1.7 (5.5)</w:t>
            </w:r>
          </w:p>
        </w:tc>
      </w:tr>
      <w:tr w:rsidR="00310492" w:rsidRPr="00157BA0" w14:paraId="7E6FF98B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72299E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3B37B4C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8DF7D6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6.2 (14.4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69B5CA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4.5 (5.5)</w:t>
            </w:r>
          </w:p>
        </w:tc>
      </w:tr>
      <w:tr w:rsidR="00310492" w:rsidRPr="00157BA0" w14:paraId="1447E3CD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28C550BE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Genital ecze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4B75D9E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8F5302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6.3 (18.3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70610D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6.4 (5.9)</w:t>
            </w:r>
          </w:p>
        </w:tc>
      </w:tr>
      <w:tr w:rsidR="00310492" w:rsidRPr="00157BA0" w14:paraId="119ED679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FAEC2B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942E60B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800538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5.0 (18.3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550B4A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7 (6.6)</w:t>
            </w:r>
          </w:p>
        </w:tc>
      </w:tr>
      <w:tr w:rsidR="00310492" w:rsidRPr="00157BA0" w14:paraId="7FABABCD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D0D0"/>
            <w:vAlign w:val="center"/>
            <w:hideMark/>
          </w:tcPr>
          <w:p w14:paraId="1596A977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Foo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ecze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FEFF4F9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95DDE2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8.4 (15.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6DF06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3.9 (5.6)</w:t>
            </w:r>
          </w:p>
        </w:tc>
      </w:tr>
      <w:tr w:rsidR="00310492" w:rsidRPr="00157BA0" w14:paraId="5CE67789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EACD42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5D14B80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4A1DFA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3.1 (15.2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6CEDAA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1 (6.5)</w:t>
            </w:r>
          </w:p>
        </w:tc>
      </w:tr>
      <w:tr w:rsidR="00310492" w:rsidRPr="00157BA0" w14:paraId="4C3C2A0A" w14:textId="77777777" w:rsidTr="00EA64C9">
        <w:trPr>
          <w:trHeight w:val="499"/>
        </w:trPr>
        <w:tc>
          <w:tcPr>
            <w:tcW w:w="12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1084A860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 xml:space="preserve">Asthma </w:t>
            </w:r>
            <w:r>
              <w:rPr>
                <w:rFonts w:ascii="Aptos Narrow" w:hAnsi="Aptos Narrow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  <w:t>characteristics</w:t>
            </w:r>
          </w:p>
        </w:tc>
      </w:tr>
      <w:tr w:rsidR="00310492" w:rsidRPr="00157BA0" w14:paraId="30CAEBBB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3B25A03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lastRenderedPageBreak/>
              <w:t>Onset of asth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D7F5A7C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Childhood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BF02FE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6.0 (16.3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E289BC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5 (6.6)</w:t>
            </w:r>
          </w:p>
        </w:tc>
      </w:tr>
      <w:tr w:rsidR="00310492" w:rsidRPr="00157BA0" w14:paraId="5AA6CB19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C23747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CCF9088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Adul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E8A76B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2.3 (15.1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6B9103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7.9 (6.6)</w:t>
            </w:r>
          </w:p>
        </w:tc>
      </w:tr>
      <w:tr w:rsidR="00310492" w:rsidRPr="00157BA0" w14:paraId="7596C5D0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4BCA61F6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Asthma symptoms last 12 month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E1CF914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8C3E85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6.3 (15.7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474E62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1.4 (5.5)</w:t>
            </w:r>
          </w:p>
        </w:tc>
      </w:tr>
      <w:tr w:rsidR="00310492" w:rsidRPr="00157BA0" w14:paraId="5D506A9D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2FAFF4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47DF2FE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DFBB77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3.9 (15.7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2778C2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8 (6.4)</w:t>
            </w:r>
          </w:p>
        </w:tc>
      </w:tr>
      <w:tr w:rsidR="00310492" w:rsidRPr="00157BA0" w14:paraId="3DA91F04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7116F574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GIN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8D35CFA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Step 1-2 (Mild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A2A3C8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5.3 (17.6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721C0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8 (6.9)</w:t>
            </w:r>
          </w:p>
        </w:tc>
      </w:tr>
      <w:tr w:rsidR="00310492" w:rsidRPr="00157BA0" w14:paraId="287A119D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17AF54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3ADD8F2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Step 3 (Moderate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6894EE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4.0 (13.9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264034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4 (5.9)</w:t>
            </w:r>
          </w:p>
        </w:tc>
      </w:tr>
      <w:tr w:rsidR="00310492" w:rsidRPr="00157BA0" w14:paraId="1D5FF97A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027E49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0B3B6F2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Step 4 (Moderate-to-Severe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7E48A4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8.3 (17.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B5969E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8 (6.7)</w:t>
            </w:r>
          </w:p>
        </w:tc>
      </w:tr>
      <w:tr w:rsidR="00310492" w:rsidRPr="00157BA0" w14:paraId="38D8922B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F27B24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26AC1EF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Step 5 (Severe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9ECDF6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5.5 (17.8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500B9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0.8 (8.3)</w:t>
            </w:r>
          </w:p>
        </w:tc>
      </w:tr>
      <w:tr w:rsidR="00310492" w:rsidRPr="00157BA0" w14:paraId="3AB8C1E4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676C42F3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ACQ-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F51617C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&lt;= 0.75 (Well controlled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159988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4.5 (16.2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AFB4D2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8 (6.7)</w:t>
            </w:r>
          </w:p>
        </w:tc>
      </w:tr>
      <w:tr w:rsidR="00310492" w:rsidRPr="00157BA0" w14:paraId="7244B5CF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F32D5B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81FDA9D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&gt;0-75 (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artially to </w:t>
            </w: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uncontrolled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12C213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7.3 (15.9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AC5BA5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3 (6.6)</w:t>
            </w:r>
          </w:p>
        </w:tc>
      </w:tr>
      <w:tr w:rsidR="00310492" w:rsidRPr="00157BA0" w14:paraId="4FDDAA24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50FFC37B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Daily asthma symptoms &gt;2 days per week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EFB1421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403D03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8.3 (14.7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715BDB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9 (6.8)</w:t>
            </w:r>
          </w:p>
        </w:tc>
      </w:tr>
      <w:tr w:rsidR="00310492" w:rsidRPr="00157BA0" w14:paraId="164101FB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D4F44C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5ACAEDF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BD81BE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4.7 (16.4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2742F7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7 (6.6)</w:t>
            </w:r>
          </w:p>
        </w:tc>
      </w:tr>
      <w:tr w:rsidR="00310492" w:rsidRPr="00157BA0" w14:paraId="45A78395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56F5C496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Asthma-related night awakenings the last 4 week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D83967E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313E1C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7.7 (18.2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2885F2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7 (8.4)</w:t>
            </w:r>
          </w:p>
        </w:tc>
      </w:tr>
      <w:tr w:rsidR="00310492" w:rsidRPr="00157BA0" w14:paraId="3C8EB90A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6FCFE8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A87DCE2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31AFA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5.1 (15.9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2B920C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9 (6.5)</w:t>
            </w:r>
          </w:p>
        </w:tc>
      </w:tr>
      <w:tr w:rsidR="00310492" w:rsidRPr="00157BA0" w14:paraId="4BA75F2E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4A5D96F0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Systemic prednisolone for asthma the last 12 month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03745B05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D47C86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31.6 (16.9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B9F2E0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1.3 (6.7)</w:t>
            </w:r>
          </w:p>
        </w:tc>
      </w:tr>
      <w:tr w:rsidR="00310492" w:rsidRPr="00157BA0" w14:paraId="25E9D343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FB3F73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7BE1384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FF88CC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5.7 (15.6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2FA56C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4 (6.6)</w:t>
            </w:r>
          </w:p>
        </w:tc>
      </w:tr>
      <w:tr w:rsidR="00310492" w:rsidRPr="00157BA0" w14:paraId="179D0B10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165A7F9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Emergency room or hospitalisation the last 12 months due to asth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8DCA96E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5CACF0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4.7 (16.6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635411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12.2 (8.0)</w:t>
            </w:r>
          </w:p>
        </w:tc>
      </w:tr>
      <w:tr w:rsidR="00310492" w:rsidRPr="00157BA0" w14:paraId="1CE9A03B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BE1417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D15A7CC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D31740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6.3 (15.7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2FB96F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4 (8.0)</w:t>
            </w:r>
          </w:p>
        </w:tc>
      </w:tr>
      <w:tr w:rsidR="00310492" w:rsidRPr="00157BA0" w14:paraId="6A14C008" w14:textId="77777777" w:rsidTr="00EA64C9">
        <w:trPr>
          <w:trHeight w:val="499"/>
        </w:trPr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D0D0"/>
            <w:vAlign w:val="center"/>
            <w:hideMark/>
          </w:tcPr>
          <w:p w14:paraId="49B4C728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AQLQ sco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7492D90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1-5 (Worse quality of life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65B399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9.7 (16.7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A7B699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9.6 (7.4)</w:t>
            </w:r>
          </w:p>
        </w:tc>
      </w:tr>
      <w:tr w:rsidR="00310492" w:rsidRPr="00157BA0" w14:paraId="27433FAD" w14:textId="77777777" w:rsidTr="00EA64C9">
        <w:trPr>
          <w:trHeight w:val="499"/>
        </w:trPr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17D271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61F1033A" w14:textId="77777777" w:rsidR="00310492" w:rsidRPr="00157BA0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157BA0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 w:eastAsia="en-GB"/>
              </w:rPr>
              <w:t>6-7 (Better quality of life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15C187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24.0 (15.9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AE42BE" w14:textId="77777777" w:rsidR="00310492" w:rsidRPr="00157BA0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</w:pPr>
            <w:r w:rsidRPr="00157BA0">
              <w:rPr>
                <w:rFonts w:ascii="Aptos Narrow" w:hAnsi="Aptos Narrow"/>
                <w:color w:val="000000"/>
                <w:sz w:val="20"/>
                <w:szCs w:val="20"/>
                <w:lang w:val="en-GB" w:eastAsia="en-GB"/>
              </w:rPr>
              <w:t>8.8 (6.6)</w:t>
            </w:r>
          </w:p>
        </w:tc>
      </w:tr>
    </w:tbl>
    <w:p w14:paraId="59EEA2B8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  <w:r>
        <w:rPr>
          <w:rFonts w:ascii="Aptos Narrow" w:hAnsi="Aptos Narrow"/>
          <w:b/>
          <w:bCs/>
          <w:lang w:val="en-GB"/>
        </w:rPr>
        <w:lastRenderedPageBreak/>
        <w:fldChar w:fldCharType="end"/>
      </w:r>
      <w:r w:rsidRPr="00007FC0">
        <w:rPr>
          <w:rFonts w:ascii="Aptos Narrow" w:hAnsi="Aptos Narrow"/>
          <w:noProof/>
          <w:sz w:val="18"/>
          <w:szCs w:val="18"/>
          <w:lang w:val="en-GB"/>
        </w:rPr>
        <w:t xml:space="preserve">Abbreviations: ACQ-5, the Asthma Control Questionnaire-5; AD, atopic dermatitis; AQLQ, the </w:t>
      </w:r>
      <w:r w:rsidRPr="00007FC0">
        <w:rPr>
          <w:rFonts w:ascii="Aptos Narrow" w:hAnsi="Aptos Narrow"/>
          <w:sz w:val="18"/>
          <w:szCs w:val="18"/>
          <w:lang w:val="en-GB"/>
        </w:rPr>
        <w:t xml:space="preserve">Asthma quality of life questionnaire; </w:t>
      </w:r>
      <w:r w:rsidRPr="00007FC0">
        <w:rPr>
          <w:rFonts w:ascii="Aptos Narrow" w:hAnsi="Aptos Narrow"/>
          <w:noProof/>
          <w:sz w:val="18"/>
          <w:szCs w:val="18"/>
          <w:lang w:val="en-GB"/>
        </w:rPr>
        <w:t>ICD-10, the International Classification of Diseases 10</w:t>
      </w:r>
      <w:r w:rsidRPr="00007FC0">
        <w:rPr>
          <w:rFonts w:ascii="Aptos Narrow" w:hAnsi="Aptos Narrow"/>
          <w:noProof/>
          <w:sz w:val="18"/>
          <w:szCs w:val="18"/>
          <w:vertAlign w:val="superscript"/>
          <w:lang w:val="en-GB"/>
        </w:rPr>
        <w:t>th</w:t>
      </w:r>
      <w:r w:rsidRPr="00007FC0">
        <w:rPr>
          <w:rFonts w:ascii="Aptos Narrow" w:hAnsi="Aptos Narrow"/>
          <w:noProof/>
          <w:sz w:val="18"/>
          <w:szCs w:val="18"/>
          <w:lang w:val="en-GB"/>
        </w:rPr>
        <w:t>; GINA, the Global Initiative for Asthma; PO-SCORAD, the Patient-Oriented SCORing Atopic dermatitis, POEM, the Patient-Oriented Eczema Measure; SD, standard deviation.</w:t>
      </w:r>
      <w:r w:rsidRPr="00007FC0">
        <w:rPr>
          <w:rFonts w:ascii="Aptos Narrow" w:hAnsi="Aptos Narrow"/>
          <w:noProof/>
          <w:sz w:val="18"/>
          <w:szCs w:val="18"/>
          <w:lang w:val="en-GB"/>
        </w:rPr>
        <w:br/>
      </w:r>
      <w:r w:rsidRPr="00CD1282">
        <w:rPr>
          <w:rFonts w:ascii="Aptos Narrow" w:hAnsi="Aptos Narrow"/>
          <w:sz w:val="18"/>
          <w:szCs w:val="18"/>
          <w:lang w:val="en-GB"/>
        </w:rPr>
        <w:t xml:space="preserve">Overview of mean (SD) PO-SCORAD, and mean (SD) POEM score in asthma patients with self-reported physician-diagnosed AD and hospital-recorded AD (ICD-10, L20.X). </w:t>
      </w:r>
      <w:r w:rsidRPr="00CD1282">
        <w:rPr>
          <w:rFonts w:ascii="Aptos Narrow" w:hAnsi="Aptos Narrow"/>
          <w:sz w:val="18"/>
          <w:szCs w:val="18"/>
          <w:lang w:val="en-GB"/>
        </w:rPr>
        <w:br/>
      </w:r>
    </w:p>
    <w:p w14:paraId="32E542A3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03A403B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75BEE92D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38046A12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1C65FECC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0FEC8BD0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00BC6AC8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7592151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11601624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E3E2FBB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2B9EBCE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19813A1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235E081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77F2869B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E22EF08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0D38D02A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7968EF5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45F73395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3782A828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A79D5E2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1F0F004B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1D8AF1C6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7669F911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A84ED99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389BDA21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4E0BEBC5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5E0C4F15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32C4C93A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3EF00021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EF058CB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3A60BEDB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2C86ACAE" w14:textId="77777777" w:rsidR="00310492" w:rsidRPr="00F66661" w:rsidRDefault="00310492" w:rsidP="00310492">
      <w:pPr>
        <w:rPr>
          <w:rFonts w:ascii="Aptos Narrow" w:hAnsi="Aptos Narrow"/>
          <w:lang w:val="en-GB"/>
        </w:rPr>
      </w:pPr>
      <w:r w:rsidRPr="00F66661">
        <w:rPr>
          <w:rFonts w:ascii="Aptos Narrow" w:hAnsi="Aptos Narrow"/>
          <w:b/>
          <w:bCs/>
          <w:lang w:val="en-GB"/>
        </w:rPr>
        <w:lastRenderedPageBreak/>
        <w:t xml:space="preserve">Supplementary table </w:t>
      </w:r>
      <w:r>
        <w:rPr>
          <w:rFonts w:ascii="Aptos Narrow" w:hAnsi="Aptos Narrow"/>
          <w:b/>
          <w:bCs/>
          <w:lang w:val="en-GB"/>
        </w:rPr>
        <w:t>5</w:t>
      </w:r>
      <w:r w:rsidRPr="00F66661">
        <w:rPr>
          <w:rFonts w:ascii="Aptos Narrow" w:hAnsi="Aptos Narrow"/>
          <w:b/>
          <w:bCs/>
          <w:lang w:val="en-GB"/>
        </w:rPr>
        <w:t xml:space="preserve"> – </w:t>
      </w:r>
      <w:r w:rsidRPr="00F66661">
        <w:rPr>
          <w:rFonts w:ascii="Aptos Narrow" w:hAnsi="Aptos Narrow"/>
          <w:lang w:val="en-GB"/>
        </w:rPr>
        <w:t xml:space="preserve">Atopic </w:t>
      </w:r>
      <w:r>
        <w:rPr>
          <w:rFonts w:ascii="Aptos Narrow" w:hAnsi="Aptos Narrow"/>
          <w:lang w:val="en-GB"/>
        </w:rPr>
        <w:t>dermatitis-related</w:t>
      </w:r>
      <w:r w:rsidRPr="00F66661">
        <w:rPr>
          <w:rFonts w:ascii="Aptos Narrow" w:hAnsi="Aptos Narrow"/>
          <w:lang w:val="en-GB"/>
        </w:rPr>
        <w:t xml:space="preserve"> characteristics associated with increasing PO-SCORAD</w:t>
      </w:r>
      <w:r>
        <w:rPr>
          <w:rFonts w:ascii="Aptos Narrow" w:hAnsi="Aptos Narrow"/>
          <w:lang w:val="en-GB"/>
        </w:rPr>
        <w:t>.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2180"/>
        <w:gridCol w:w="2180"/>
        <w:gridCol w:w="3280"/>
      </w:tblGrid>
      <w:tr w:rsidR="00310492" w:rsidRPr="00B373F9" w14:paraId="79D62CCC" w14:textId="77777777" w:rsidTr="00EA64C9">
        <w:trPr>
          <w:trHeight w:val="402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59B4FE0" w14:textId="77777777" w:rsidR="00310492" w:rsidRPr="00F66661" w:rsidRDefault="00310492" w:rsidP="00EA64C9">
            <w:pPr>
              <w:rPr>
                <w:rFonts w:ascii="Aptos Narrow" w:hAnsi="Aptos Narrow"/>
                <w:color w:val="000000"/>
                <w:sz w:val="22"/>
                <w:szCs w:val="22"/>
                <w:lang w:val="en-GB" w:eastAsia="en-GB"/>
              </w:rPr>
            </w:pPr>
            <w:r w:rsidRPr="00F66661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25414D8" w14:textId="77777777" w:rsidR="00310492" w:rsidRPr="00F66661" w:rsidRDefault="00310492" w:rsidP="00EA64C9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EB0A5D2" w14:textId="77777777" w:rsidR="00310492" w:rsidRPr="004611D1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611D1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  <w:t xml:space="preserve">PO-SCORAD, adjusted </w:t>
            </w:r>
            <w:r w:rsidRPr="00F66661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  <w:t>β</w:t>
            </w:r>
            <w:r w:rsidRPr="004611D1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  <w:t xml:space="preserve"> [95% CI]</w:t>
            </w:r>
          </w:p>
        </w:tc>
      </w:tr>
      <w:tr w:rsidR="00310492" w:rsidRPr="00F66661" w14:paraId="22A8AFAE" w14:textId="77777777" w:rsidTr="00EA64C9">
        <w:trPr>
          <w:trHeight w:val="402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8818133" w14:textId="77777777" w:rsidR="00310492" w:rsidRPr="004611D1" w:rsidRDefault="00310492" w:rsidP="00EA64C9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4611D1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B465B5F" w14:textId="77777777" w:rsidR="00310492" w:rsidRPr="004611D1" w:rsidRDefault="00310492" w:rsidP="00EA64C9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4611D1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52BF6D2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  <w:t>Model 1</w:t>
            </w:r>
          </w:p>
        </w:tc>
      </w:tr>
      <w:tr w:rsidR="00310492" w:rsidRPr="00F66661" w14:paraId="707B9307" w14:textId="77777777" w:rsidTr="00EA64C9">
        <w:trPr>
          <w:trHeight w:val="402"/>
        </w:trPr>
        <w:tc>
          <w:tcPr>
            <w:tcW w:w="43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687470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E47B872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0.17 [-0.54-0.20]</w:t>
            </w:r>
          </w:p>
        </w:tc>
      </w:tr>
      <w:tr w:rsidR="00310492" w:rsidRPr="00F66661" w14:paraId="45892B77" w14:textId="77777777" w:rsidTr="00EA64C9">
        <w:trPr>
          <w:trHeight w:val="402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noWrap/>
            <w:vAlign w:val="center"/>
            <w:hideMark/>
          </w:tcPr>
          <w:p w14:paraId="4FC4546D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9E7AE31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Man</w:t>
            </w: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8126A6A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10492" w:rsidRPr="00F66661" w14:paraId="66C2035E" w14:textId="77777777" w:rsidTr="00EA64C9">
        <w:trPr>
          <w:trHeight w:val="402"/>
        </w:trPr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554E98" w14:textId="77777777" w:rsidR="00310492" w:rsidRPr="00F66661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5B4F94D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 xml:space="preserve">Women </w:t>
            </w: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ACD083E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2.11 [-6.7-2.43]</w:t>
            </w:r>
          </w:p>
        </w:tc>
      </w:tr>
      <w:tr w:rsidR="00310492" w:rsidRPr="00F66661" w14:paraId="6E74DD57" w14:textId="77777777" w:rsidTr="00EA64C9">
        <w:trPr>
          <w:trHeight w:val="402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vAlign w:val="center"/>
            <w:hideMark/>
          </w:tcPr>
          <w:p w14:paraId="3C082CFA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Onset of A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0B24804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Childhood</w:t>
            </w: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2818915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.40 [-4.19-9.00]</w:t>
            </w:r>
          </w:p>
        </w:tc>
      </w:tr>
      <w:tr w:rsidR="00310492" w:rsidRPr="00F66661" w14:paraId="5DDF0544" w14:textId="77777777" w:rsidTr="00EA64C9">
        <w:trPr>
          <w:trHeight w:val="402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5C5668" w14:textId="77777777" w:rsidR="00310492" w:rsidRPr="00F66661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56B9ABD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C1C1F05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10492" w:rsidRPr="00F66661" w14:paraId="22E25621" w14:textId="77777777" w:rsidTr="00EA64C9">
        <w:trPr>
          <w:trHeight w:val="402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vAlign w:val="center"/>
            <w:hideMark/>
          </w:tcPr>
          <w:p w14:paraId="4FD9E4AF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High-burden skin areas of A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526E563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Head-and-neck</w:t>
            </w: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03B02AB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5.94 [0.34-11.60]*</w:t>
            </w:r>
          </w:p>
        </w:tc>
      </w:tr>
      <w:tr w:rsidR="00310492" w:rsidRPr="00F66661" w14:paraId="7974A4FF" w14:textId="77777777" w:rsidTr="00EA64C9">
        <w:trPr>
          <w:trHeight w:val="402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0EFB24" w14:textId="77777777" w:rsidR="00310492" w:rsidRPr="00F66661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9C57509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Hands</w:t>
            </w: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727B5C1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.37 [4.07-12.70]***</w:t>
            </w:r>
          </w:p>
        </w:tc>
      </w:tr>
      <w:tr w:rsidR="00310492" w:rsidRPr="00F66661" w14:paraId="337A6CC3" w14:textId="77777777" w:rsidTr="00EA64C9">
        <w:trPr>
          <w:trHeight w:val="402"/>
        </w:trPr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EABC75" w14:textId="77777777" w:rsidR="00310492" w:rsidRPr="00F66661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A4C84AE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Genitals</w:t>
            </w: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48AFF8C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2.25 [-13.40-8.88]</w:t>
            </w:r>
          </w:p>
        </w:tc>
      </w:tr>
      <w:tr w:rsidR="00310492" w:rsidRPr="00F66661" w14:paraId="3018AC92" w14:textId="77777777" w:rsidTr="00EA64C9">
        <w:trPr>
          <w:trHeight w:val="402"/>
        </w:trPr>
        <w:tc>
          <w:tcPr>
            <w:tcW w:w="43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AAB3294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Foot involvement of AD</w:t>
            </w: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4C04B62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48 [-6.18-7.14]</w:t>
            </w:r>
          </w:p>
        </w:tc>
      </w:tr>
      <w:tr w:rsidR="00310492" w:rsidRPr="00F66661" w14:paraId="1A1C74B0" w14:textId="77777777" w:rsidTr="00EA64C9">
        <w:trPr>
          <w:trHeight w:val="402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vAlign w:val="center"/>
            <w:hideMark/>
          </w:tcPr>
          <w:p w14:paraId="3DA118D5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AD affected BS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68427B45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 xml:space="preserve">&lt;1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97FE260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310492" w:rsidRPr="00F66661" w14:paraId="0E0B3EB4" w14:textId="77777777" w:rsidTr="00EA64C9">
        <w:trPr>
          <w:trHeight w:val="402"/>
        </w:trPr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B5486C" w14:textId="77777777" w:rsidR="00310492" w:rsidRPr="00F66661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55A831D2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10-4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08C3648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.06 [2.12-14.0]**</w:t>
            </w:r>
          </w:p>
        </w:tc>
      </w:tr>
      <w:tr w:rsidR="00310492" w:rsidRPr="00F66661" w14:paraId="22CDC4A6" w14:textId="77777777" w:rsidTr="00EA64C9">
        <w:trPr>
          <w:trHeight w:val="402"/>
        </w:trPr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712AFF" w14:textId="77777777" w:rsidR="00310492" w:rsidRPr="00F66661" w:rsidRDefault="00310492" w:rsidP="00EA64C9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08B6DE6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&gt;40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003F4A9" w14:textId="77777777" w:rsidR="00310492" w:rsidRPr="00F66661" w:rsidRDefault="00310492" w:rsidP="00EA64C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F6666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3.7 [13.9-33.5]***</w:t>
            </w:r>
          </w:p>
        </w:tc>
      </w:tr>
    </w:tbl>
    <w:p w14:paraId="4AFDD232" w14:textId="77777777" w:rsidR="00310492" w:rsidRPr="00007FC0" w:rsidRDefault="00310492" w:rsidP="00310492">
      <w:pPr>
        <w:rPr>
          <w:rFonts w:ascii="Aptos Narrow" w:hAnsi="Aptos Narrow"/>
          <w:sz w:val="16"/>
          <w:szCs w:val="16"/>
          <w:lang w:val="en-GB"/>
        </w:rPr>
      </w:pPr>
      <w:r w:rsidRPr="00007FC0">
        <w:rPr>
          <w:rFonts w:ascii="Aptos Narrow" w:hAnsi="Aptos Narrow"/>
          <w:sz w:val="16"/>
          <w:szCs w:val="16"/>
          <w:lang w:val="en-GB"/>
        </w:rPr>
        <w:t>Abbreviations: AD, atopic dermatitis; BSA, body surface area; PO-SCORAD, the Patient-Oriented SCORing Atopic Dermatitis; 95% CI, 95% confidence interval.</w:t>
      </w:r>
    </w:p>
    <w:p w14:paraId="0675A35B" w14:textId="77777777" w:rsidR="00310492" w:rsidRDefault="00310492" w:rsidP="00310492">
      <w:pPr>
        <w:rPr>
          <w:rFonts w:ascii="Aptos Narrow" w:hAnsi="Aptos Narrow"/>
          <w:sz w:val="16"/>
          <w:szCs w:val="16"/>
          <w:lang w:val="en-GB"/>
        </w:rPr>
      </w:pPr>
      <w:r>
        <w:rPr>
          <w:rFonts w:ascii="Aptos Narrow" w:hAnsi="Aptos Narrow"/>
          <w:sz w:val="16"/>
          <w:szCs w:val="16"/>
          <w:lang w:val="en-GB"/>
        </w:rPr>
        <w:t>Multiple linear regression model showing the association between different AD-related characteristics and AD severity according to PO-SCORAD.</w:t>
      </w:r>
    </w:p>
    <w:p w14:paraId="4D367F97" w14:textId="77C622A3" w:rsidR="001742AC" w:rsidRPr="008D5700" w:rsidRDefault="001742AC" w:rsidP="00310492">
      <w:pPr>
        <w:rPr>
          <w:rFonts w:ascii="Aptos Narrow" w:hAnsi="Aptos Narrow"/>
          <w:sz w:val="16"/>
          <w:szCs w:val="16"/>
          <w:lang w:val="en-GB"/>
        </w:rPr>
      </w:pPr>
      <w:r>
        <w:rPr>
          <w:rFonts w:ascii="Aptos Narrow" w:hAnsi="Aptos Narrow"/>
          <w:sz w:val="16"/>
          <w:szCs w:val="16"/>
          <w:lang w:val="en-GB"/>
        </w:rPr>
        <w:t>*p&lt;0.05, **p&lt;0.01, ***p&lt;0.001</w:t>
      </w:r>
    </w:p>
    <w:p w14:paraId="6A088FB4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386F4AD8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5CBFBE10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5A84FF2E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630331F6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090D481D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1A31A20A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20ADE234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2791E6EB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7ED47EA6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10640AF1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69E04F2C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01F1D321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09F376B2" w14:textId="03A5F0E6" w:rsidR="00943ACA" w:rsidRDefault="00943ACA" w:rsidP="00310492">
      <w:pPr>
        <w:rPr>
          <w:rFonts w:ascii="Aptos Narrow" w:hAnsi="Aptos Narrow"/>
          <w:b/>
          <w:bCs/>
          <w:lang w:val="en-GB"/>
        </w:rPr>
      </w:pPr>
      <w:r>
        <w:rPr>
          <w:rFonts w:ascii="Aptos Narrow" w:hAnsi="Aptos Narrow"/>
          <w:b/>
          <w:bCs/>
          <w:lang w:val="en-GB"/>
        </w:rPr>
        <w:t xml:space="preserve">Supplementary table 6 – </w:t>
      </w:r>
      <w:r w:rsidRPr="00D72BF0">
        <w:rPr>
          <w:rFonts w:ascii="Aptos Narrow" w:hAnsi="Aptos Narrow"/>
          <w:lang w:val="en-GB"/>
        </w:rPr>
        <w:t>Characteristics associated with AD</w:t>
      </w:r>
      <w:r>
        <w:rPr>
          <w:rFonts w:ascii="Aptos Narrow" w:hAnsi="Aptos Narrow"/>
          <w:lang w:val="en-GB"/>
        </w:rPr>
        <w:t xml:space="preserve"> according to a TCS/TCI prescriptions the previous 12 months, adjusted odds ratio and 95% confidence interval.</w:t>
      </w:r>
      <w:r>
        <w:rPr>
          <w:rFonts w:ascii="Aptos Narrow" w:hAnsi="Aptos Narrow"/>
          <w:b/>
          <w:bCs/>
          <w:lang w:val="en-GB"/>
        </w:rPr>
        <w:t xml:space="preserve">  </w:t>
      </w:r>
    </w:p>
    <w:p w14:paraId="093B5362" w14:textId="42CAED14" w:rsidR="00242976" w:rsidRDefault="00242976" w:rsidP="00242976">
      <w:pPr>
        <w:rPr>
          <w:rFonts w:ascii="Aptos Narrow" w:hAnsi="Aptos Narrow"/>
          <w:lang w:val="en-GB"/>
        </w:rPr>
      </w:pPr>
    </w:p>
    <w:tbl>
      <w:tblPr>
        <w:tblW w:w="12460" w:type="dxa"/>
        <w:tblLook w:val="04A0" w:firstRow="1" w:lastRow="0" w:firstColumn="1" w:lastColumn="0" w:noHBand="0" w:noVBand="1"/>
      </w:tblPr>
      <w:tblGrid>
        <w:gridCol w:w="2440"/>
        <w:gridCol w:w="1920"/>
        <w:gridCol w:w="2452"/>
        <w:gridCol w:w="2824"/>
        <w:gridCol w:w="2824"/>
      </w:tblGrid>
      <w:tr w:rsidR="00242976" w:rsidRPr="00B373F9" w14:paraId="453D776E" w14:textId="77777777" w:rsidTr="00244C6D">
        <w:trPr>
          <w:trHeight w:val="36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FA995D" w14:textId="77777777" w:rsidR="00242976" w:rsidRPr="00D56746" w:rsidRDefault="00242976" w:rsidP="00244C6D">
            <w:pPr>
              <w:rPr>
                <w:rFonts w:ascii="Aptos Narrow" w:hAnsi="Aptos Narrow"/>
                <w:color w:val="000000"/>
                <w:sz w:val="22"/>
                <w:szCs w:val="22"/>
                <w:lang w:val="en-GB" w:eastAsia="en-GB"/>
              </w:rPr>
            </w:pPr>
            <w:bookmarkStart w:id="1" w:name="_Hlk224730002"/>
            <w:r w:rsidRPr="00D56746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DA588D" w14:textId="77777777" w:rsidR="00242976" w:rsidRPr="00D56746" w:rsidRDefault="00242976" w:rsidP="00244C6D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1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76841C45" w14:textId="6152524E" w:rsidR="00242976" w:rsidRPr="00D56746" w:rsidRDefault="00B373F9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  <w:t>A prescription for TCS and or TCI the previous 12 months</w:t>
            </w:r>
            <w:r w:rsidR="00242976" w:rsidRPr="00D56746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  <w:t>, aOR [95% CI]</w:t>
            </w:r>
          </w:p>
        </w:tc>
      </w:tr>
      <w:tr w:rsidR="00242976" w:rsidRPr="00D56746" w14:paraId="69ED947C" w14:textId="77777777" w:rsidTr="00244C6D">
        <w:trPr>
          <w:trHeight w:val="36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21B943F" w14:textId="77777777" w:rsidR="00242976" w:rsidRPr="00D56746" w:rsidRDefault="00242976" w:rsidP="00244C6D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7131432" w14:textId="77777777" w:rsidR="00242976" w:rsidRPr="00D56746" w:rsidRDefault="00242976" w:rsidP="00244C6D">
            <w:pP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1FA9DCE" w14:textId="77777777" w:rsidR="00242976" w:rsidRPr="00647342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  <w:t>Model 1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684A0EE" w14:textId="77777777" w:rsidR="00242976" w:rsidRPr="00647342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  <w:t>Model 2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1EB409" w14:textId="77777777" w:rsidR="00242976" w:rsidRPr="00647342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GB"/>
              </w:rPr>
              <w:t>Model 3</w:t>
            </w: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242976" w:rsidRPr="00D56746" w14:paraId="54564433" w14:textId="77777777" w:rsidTr="00244C6D">
        <w:trPr>
          <w:trHeight w:val="360"/>
        </w:trPr>
        <w:tc>
          <w:tcPr>
            <w:tcW w:w="4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A66435E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24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03363B0" w14:textId="329FAF86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.99 [0.97-1.0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84180C" w14:textId="1DB9634C" w:rsidR="00242976" w:rsidRPr="00D56746" w:rsidRDefault="00C21757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9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9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0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C9B7EA4" w14:textId="52297D50" w:rsidR="00242976" w:rsidRPr="00D56746" w:rsidRDefault="00C45652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9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97-1.0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242976" w:rsidRPr="00D56746" w14:paraId="1EC4204C" w14:textId="77777777" w:rsidTr="00244C6D">
        <w:trPr>
          <w:trHeight w:val="360"/>
        </w:trPr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noWrap/>
            <w:vAlign w:val="center"/>
            <w:hideMark/>
          </w:tcPr>
          <w:p w14:paraId="0C834494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2EA9265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e</w:t>
            </w: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BFF021D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100C8B6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620AE1B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42976" w:rsidRPr="00D56746" w14:paraId="77B52508" w14:textId="77777777" w:rsidTr="00244C6D">
        <w:trPr>
          <w:trHeight w:val="360"/>
        </w:trPr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17B8F5" w14:textId="77777777" w:rsidR="00242976" w:rsidRPr="00D56746" w:rsidRDefault="00242976" w:rsidP="00244C6D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A1F756E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 xml:space="preserve">Women 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3E8E26B" w14:textId="5FE919BD" w:rsidR="00242976" w:rsidRPr="00D56746" w:rsidRDefault="005C17C1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5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1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842D41A" w14:textId="0A114B89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9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5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3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6CFA9E2" w14:textId="0B4AEAB5" w:rsidR="00242976" w:rsidRPr="00D56746" w:rsidRDefault="00C45652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 [0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3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242976" w:rsidRPr="00D56746" w14:paraId="168ABB68" w14:textId="77777777" w:rsidTr="00244C6D">
        <w:trPr>
          <w:trHeight w:val="3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vAlign w:val="center"/>
            <w:hideMark/>
          </w:tcPr>
          <w:p w14:paraId="7B5A8D41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BE9DF70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62DAA06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E075F5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E1A0050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42976" w:rsidRPr="00D56746" w14:paraId="75413C1E" w14:textId="77777777" w:rsidTr="00244C6D">
        <w:trPr>
          <w:trHeight w:val="3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443D0D" w14:textId="77777777" w:rsidR="00242976" w:rsidRPr="00D56746" w:rsidRDefault="00242976" w:rsidP="00244C6D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BE7055F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8C5EBB2" w14:textId="06ED2C8D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5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9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7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BEFF1DD" w14:textId="7D410BCE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5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0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F1EA233" w14:textId="35851578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6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9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9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242976" w:rsidRPr="00D56746" w14:paraId="505B5EDC" w14:textId="77777777" w:rsidTr="00244C6D">
        <w:trPr>
          <w:trHeight w:val="3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AC3093" w14:textId="77777777" w:rsidR="00242976" w:rsidRPr="00D56746" w:rsidRDefault="00242976" w:rsidP="00244C6D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2D063FA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F9828DE" w14:textId="476FE1CD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0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3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2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B648538" w14:textId="226EEB9B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0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3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2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A57AB82" w14:textId="3A5B5BC9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0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3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4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242976" w:rsidRPr="00D56746" w14:paraId="0A3A2C17" w14:textId="77777777" w:rsidTr="00244C6D">
        <w:trPr>
          <w:trHeight w:val="3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vAlign w:val="center"/>
            <w:hideMark/>
          </w:tcPr>
          <w:p w14:paraId="5C530672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Asthma severity, GI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82B2C29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Mild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B4A1E8D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582D23A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6C7CE18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42976" w:rsidRPr="00D56746" w14:paraId="7D4263B7" w14:textId="77777777" w:rsidTr="00244C6D">
        <w:trPr>
          <w:trHeight w:val="3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BA18C3" w14:textId="77777777" w:rsidR="00242976" w:rsidRPr="00D56746" w:rsidRDefault="00242976" w:rsidP="00244C6D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254E9B4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E96516B" w14:textId="4C8A6832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1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5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6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7BE4418" w14:textId="0DE53A3C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1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5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4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9473ED6" w14:textId="44D1113D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1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3-1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4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242976" w:rsidRPr="00D56746" w14:paraId="39F07ACB" w14:textId="77777777" w:rsidTr="00244C6D">
        <w:trPr>
          <w:trHeight w:val="3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F86AB9" w14:textId="77777777" w:rsidR="00242976" w:rsidRPr="00D56746" w:rsidRDefault="00242976" w:rsidP="00244C6D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323362A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Moderate-to-sever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8E1C5F1" w14:textId="6569BBA6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6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5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5C17C1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6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873A2D7" w14:textId="2517DD4D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2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5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C21757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6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73AE859" w14:textId="77B6F714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2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9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-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8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242976" w:rsidRPr="00D56746" w14:paraId="76EB33D6" w14:textId="77777777" w:rsidTr="00244C6D">
        <w:trPr>
          <w:trHeight w:val="3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A39D21" w14:textId="77777777" w:rsidR="00242976" w:rsidRPr="00D56746" w:rsidRDefault="00242976" w:rsidP="00244C6D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4CFDD97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574EB8E" w14:textId="0BA0FAF4" w:rsidR="00242976" w:rsidRPr="00D56746" w:rsidRDefault="005C17C1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8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5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5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17D909C" w14:textId="4BC7ADD8" w:rsidR="00242976" w:rsidRPr="00D56746" w:rsidRDefault="00C21757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8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5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6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9218B55" w14:textId="64502F6E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1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77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 w:rsidR="00C45652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58</w:t>
            </w: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242976" w:rsidRPr="00D56746" w14:paraId="799B654E" w14:textId="77777777" w:rsidTr="00244C6D">
        <w:trPr>
          <w:trHeight w:val="3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noWrap/>
            <w:vAlign w:val="center"/>
            <w:hideMark/>
          </w:tcPr>
          <w:p w14:paraId="38309187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Onset of asthm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A4BBA64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Childhood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63A59B6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904442" w14:textId="1333FF14" w:rsidR="00242976" w:rsidRPr="00D56746" w:rsidRDefault="00C21757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5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6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8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49740BD" w14:textId="36B42BDE" w:rsidR="00242976" w:rsidRPr="00D56746" w:rsidRDefault="00C45652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4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85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6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242976" w:rsidRPr="00D56746" w14:paraId="182240A9" w14:textId="77777777" w:rsidTr="00244C6D">
        <w:trPr>
          <w:trHeight w:val="3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8A4896" w14:textId="77777777" w:rsidR="00242976" w:rsidRPr="00D56746" w:rsidRDefault="00242976" w:rsidP="00244C6D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90F8806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53E20660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11B738F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52CF0E5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242976" w:rsidRPr="00D56746" w14:paraId="631085DC" w14:textId="77777777" w:rsidTr="00244C6D">
        <w:trPr>
          <w:trHeight w:val="36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8E8"/>
            <w:noWrap/>
            <w:vAlign w:val="center"/>
            <w:hideMark/>
          </w:tcPr>
          <w:p w14:paraId="75174119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ACQ-5 sco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82954A5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Un</w:t>
            </w: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controlled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4A0FB76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EDB9637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91E863C" w14:textId="4F03A8FC" w:rsidR="00242976" w:rsidRPr="00D56746" w:rsidRDefault="00C45652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1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04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 xml:space="preserve"> [0.8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4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-1.</w:t>
            </w:r>
            <w:r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27</w:t>
            </w:r>
            <w:r w:rsidR="00242976"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]</w:t>
            </w:r>
          </w:p>
        </w:tc>
      </w:tr>
      <w:tr w:rsidR="00242976" w:rsidRPr="00D56746" w14:paraId="76383B04" w14:textId="77777777" w:rsidTr="00244C6D">
        <w:trPr>
          <w:trHeight w:val="36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EC2F81" w14:textId="77777777" w:rsidR="00242976" w:rsidRPr="00D56746" w:rsidRDefault="00242976" w:rsidP="00244C6D">
            <w:pPr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EE70E86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GB"/>
              </w:rPr>
              <w:t>Well controlled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D0D0"/>
            <w:noWrap/>
            <w:vAlign w:val="center"/>
            <w:hideMark/>
          </w:tcPr>
          <w:p w14:paraId="01252065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085883F5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6CB0980" w14:textId="77777777" w:rsidR="00242976" w:rsidRPr="00D56746" w:rsidRDefault="00242976" w:rsidP="00244C6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</w:pPr>
            <w:r w:rsidRPr="00D56746">
              <w:rPr>
                <w:rFonts w:ascii="Aptos Narrow" w:hAnsi="Aptos Narrow"/>
                <w:color w:val="000000"/>
                <w:sz w:val="20"/>
                <w:szCs w:val="20"/>
                <w:lang w:val="en-GB"/>
              </w:rPr>
              <w:t>Ref</w:t>
            </w:r>
          </w:p>
        </w:tc>
      </w:tr>
    </w:tbl>
    <w:p w14:paraId="663D03EF" w14:textId="77777777" w:rsidR="00242976" w:rsidRPr="00007FC0" w:rsidRDefault="00242976" w:rsidP="00242976">
      <w:pPr>
        <w:rPr>
          <w:rFonts w:ascii="Aptos Narrow" w:hAnsi="Aptos Narrow"/>
          <w:noProof/>
          <w:sz w:val="18"/>
          <w:szCs w:val="18"/>
          <w:lang w:val="en-GB"/>
        </w:rPr>
      </w:pPr>
      <w:bookmarkStart w:id="2" w:name="_Hlk224730340"/>
      <w:bookmarkEnd w:id="1"/>
      <w:r w:rsidRPr="00007FC0">
        <w:rPr>
          <w:rFonts w:ascii="Aptos Narrow" w:hAnsi="Aptos Narrow"/>
          <w:noProof/>
          <w:sz w:val="18"/>
          <w:szCs w:val="18"/>
          <w:lang w:val="en-GB"/>
        </w:rPr>
        <w:t>Abbreviations: aOR, adjusted odds ratio; ACQ-5, the Asthma Control Questionnaire-5; AD, atopic dermatitis; GINA, the Global Initiative for Asthma; 95% CI, 95% confidence interval.</w:t>
      </w:r>
    </w:p>
    <w:p w14:paraId="4DCCCEDA" w14:textId="195D4A5F" w:rsidR="00242976" w:rsidRPr="00647342" w:rsidRDefault="00242976" w:rsidP="00242976">
      <w:pPr>
        <w:rPr>
          <w:rFonts w:ascii="Aptos Narrow" w:hAnsi="Aptos Narrow"/>
          <w:sz w:val="20"/>
          <w:szCs w:val="20"/>
          <w:lang w:val="en-GB"/>
        </w:rPr>
      </w:pPr>
      <w:r>
        <w:rPr>
          <w:rFonts w:ascii="Aptos Narrow" w:hAnsi="Aptos Narrow"/>
          <w:noProof/>
          <w:sz w:val="18"/>
          <w:szCs w:val="18"/>
          <w:lang w:val="en-GB"/>
        </w:rPr>
        <w:t xml:space="preserve">Logistics regression models showing clinical characteristics associated with </w:t>
      </w:r>
      <w:r w:rsidR="00B373F9">
        <w:rPr>
          <w:rFonts w:ascii="Aptos Narrow" w:hAnsi="Aptos Narrow"/>
          <w:noProof/>
          <w:sz w:val="18"/>
          <w:szCs w:val="18"/>
          <w:lang w:val="en-GB"/>
        </w:rPr>
        <w:t>a prescription of TCS and or TCI the previous 12 months</w:t>
      </w:r>
      <w:r>
        <w:rPr>
          <w:rFonts w:ascii="Aptos Narrow" w:hAnsi="Aptos Narrow"/>
          <w:noProof/>
          <w:sz w:val="18"/>
          <w:szCs w:val="18"/>
          <w:lang w:val="en-GB"/>
        </w:rPr>
        <w:t xml:space="preserve"> in asthma patients. </w:t>
      </w:r>
      <w:r w:rsidRPr="00647342">
        <w:rPr>
          <w:rFonts w:ascii="Aptos Narrow" w:hAnsi="Aptos Narrow"/>
          <w:noProof/>
          <w:sz w:val="18"/>
          <w:szCs w:val="18"/>
          <w:vertAlign w:val="superscript"/>
          <w:lang w:val="en-GB"/>
        </w:rPr>
        <w:t>a</w:t>
      </w:r>
      <w:r>
        <w:rPr>
          <w:rFonts w:ascii="Aptos Narrow" w:hAnsi="Aptos Narrow"/>
          <w:noProof/>
          <w:sz w:val="18"/>
          <w:szCs w:val="18"/>
          <w:lang w:val="en-GB"/>
        </w:rPr>
        <w:t>=In m</w:t>
      </w:r>
      <w:r w:rsidRPr="00647342">
        <w:rPr>
          <w:rFonts w:ascii="Aptos Narrow" w:hAnsi="Aptos Narrow"/>
          <w:noProof/>
          <w:sz w:val="18"/>
          <w:szCs w:val="18"/>
          <w:lang w:val="en-GB"/>
        </w:rPr>
        <w:t>odel</w:t>
      </w:r>
      <w:r>
        <w:rPr>
          <w:rFonts w:ascii="Aptos Narrow" w:hAnsi="Aptos Narrow"/>
          <w:noProof/>
          <w:sz w:val="18"/>
          <w:szCs w:val="18"/>
          <w:lang w:val="en-GB"/>
        </w:rPr>
        <w:t xml:space="preserve"> 1 age (continuous), sex (men/women), educational level (low/middle/high), and asthma severity according to GINA (mild/moderate/moderate-to-severe/severe) are included as explanatory variables. </w:t>
      </w:r>
      <w:r>
        <w:rPr>
          <w:rFonts w:ascii="Aptos Narrow" w:hAnsi="Aptos Narrow"/>
          <w:noProof/>
          <w:sz w:val="18"/>
          <w:szCs w:val="18"/>
          <w:vertAlign w:val="superscript"/>
          <w:lang w:val="en-GB"/>
        </w:rPr>
        <w:t>b</w:t>
      </w:r>
      <w:r>
        <w:rPr>
          <w:rFonts w:ascii="Aptos Narrow" w:hAnsi="Aptos Narrow"/>
          <w:noProof/>
          <w:sz w:val="18"/>
          <w:szCs w:val="18"/>
          <w:lang w:val="en-GB"/>
        </w:rPr>
        <w:t xml:space="preserve">=In model 2 age (continuous), sex (men/women), educational level (low/middle/high), asthma severity according to GINA (mild/moderate/moderate-to-severe/severe), and age of asthma onset (childhood/adulthood) are included as explanatory variables. </w:t>
      </w:r>
      <w:r>
        <w:rPr>
          <w:rFonts w:ascii="Aptos Narrow" w:hAnsi="Aptos Narrow"/>
          <w:noProof/>
          <w:sz w:val="18"/>
          <w:szCs w:val="18"/>
          <w:vertAlign w:val="superscript"/>
          <w:lang w:val="en-GB"/>
        </w:rPr>
        <w:t>c</w:t>
      </w:r>
      <w:r>
        <w:rPr>
          <w:rFonts w:ascii="Aptos Narrow" w:hAnsi="Aptos Narrow"/>
          <w:noProof/>
          <w:sz w:val="18"/>
          <w:szCs w:val="18"/>
          <w:lang w:val="en-GB"/>
        </w:rPr>
        <w:t>=In model 3 age (continuous), sex (men/women), educational level (low/middle/high), asthma severity according to GINA (mild/moderate/moderate-to-severe/severe), age of asthma onset (childhood/adulthood), and asthma control according to the ACQ-5 score (not weel controlled/well controlled) are included as explanatory variables.</w:t>
      </w:r>
    </w:p>
    <w:p w14:paraId="452851AB" w14:textId="77777777" w:rsidR="00242976" w:rsidRDefault="00242976" w:rsidP="00242976">
      <w:pPr>
        <w:rPr>
          <w:rFonts w:ascii="Aptos Narrow" w:hAnsi="Aptos Narrow"/>
          <w:sz w:val="16"/>
          <w:szCs w:val="16"/>
          <w:lang w:val="en-GB"/>
        </w:rPr>
      </w:pPr>
      <w:r w:rsidRPr="00B82537">
        <w:rPr>
          <w:rFonts w:ascii="Aptos Narrow" w:hAnsi="Aptos Narrow"/>
          <w:sz w:val="16"/>
          <w:szCs w:val="16"/>
          <w:lang w:val="en-GB"/>
        </w:rPr>
        <w:t>***: p&lt;0.001</w:t>
      </w:r>
    </w:p>
    <w:bookmarkEnd w:id="2"/>
    <w:p w14:paraId="69402845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3DA62250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115B4A62" w14:textId="77777777" w:rsidR="00943ACA" w:rsidRDefault="00943ACA" w:rsidP="00310492">
      <w:pPr>
        <w:rPr>
          <w:rFonts w:ascii="Aptos Narrow" w:hAnsi="Aptos Narrow"/>
          <w:b/>
          <w:bCs/>
          <w:lang w:val="en-GB"/>
        </w:rPr>
      </w:pPr>
    </w:p>
    <w:p w14:paraId="19D30D22" w14:textId="77777777" w:rsidR="00943ACA" w:rsidRDefault="00943ACA" w:rsidP="00310492">
      <w:pPr>
        <w:rPr>
          <w:rFonts w:ascii="Aptos Narrow" w:hAnsi="Aptos Narrow"/>
          <w:lang w:val="en-GB"/>
        </w:rPr>
      </w:pPr>
    </w:p>
    <w:p w14:paraId="628EA298" w14:textId="77777777" w:rsidR="00943ACA" w:rsidRDefault="00943ACA" w:rsidP="00310492">
      <w:pPr>
        <w:rPr>
          <w:rFonts w:ascii="Aptos Narrow" w:hAnsi="Aptos Narrow"/>
          <w:lang w:val="en-GB"/>
        </w:rPr>
      </w:pPr>
    </w:p>
    <w:p w14:paraId="7DFD0816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  <w:r>
        <w:rPr>
          <w:rFonts w:ascii="Aptos Narrow" w:hAnsi="Aptos Narrow"/>
          <w:b/>
          <w:bCs/>
          <w:lang w:val="en-GB"/>
        </w:rPr>
        <w:lastRenderedPageBreak/>
        <w:t>Figure Legend – Supplementary Figure 1:</w:t>
      </w:r>
    </w:p>
    <w:p w14:paraId="6F2C3803" w14:textId="77777777" w:rsidR="00310492" w:rsidRDefault="00310492" w:rsidP="00310492">
      <w:pPr>
        <w:rPr>
          <w:rFonts w:ascii="Aptos Narrow" w:hAnsi="Aptos Narrow"/>
          <w:b/>
          <w:bCs/>
          <w:lang w:val="en-GB"/>
        </w:rPr>
      </w:pPr>
    </w:p>
    <w:p w14:paraId="0E6DCD65" w14:textId="77777777" w:rsidR="00310492" w:rsidRDefault="00310492" w:rsidP="00310492">
      <w:pPr>
        <w:rPr>
          <w:rFonts w:ascii="Aptos Narrow" w:hAnsi="Aptos Narrow"/>
          <w:lang w:val="en-GB"/>
        </w:rPr>
      </w:pPr>
      <w:r w:rsidRPr="006531B0">
        <w:rPr>
          <w:rFonts w:ascii="Aptos Narrow" w:hAnsi="Aptos Narrow"/>
          <w:b/>
          <w:bCs/>
          <w:lang w:val="en-GB"/>
        </w:rPr>
        <w:t>Supplement</w:t>
      </w:r>
      <w:r>
        <w:rPr>
          <w:rFonts w:ascii="Aptos Narrow" w:hAnsi="Aptos Narrow"/>
          <w:b/>
          <w:bCs/>
          <w:lang w:val="en-GB"/>
        </w:rPr>
        <w:t xml:space="preserve">ary figure 1 </w:t>
      </w:r>
      <w:r w:rsidRPr="001E5D05">
        <w:rPr>
          <w:rFonts w:ascii="Aptos Narrow" w:hAnsi="Aptos Narrow"/>
          <w:lang w:val="en-GB"/>
        </w:rPr>
        <w:t xml:space="preserve">– Prevalence of </w:t>
      </w:r>
      <w:r>
        <w:rPr>
          <w:rFonts w:ascii="Aptos Narrow" w:hAnsi="Aptos Narrow"/>
          <w:lang w:val="en-GB"/>
        </w:rPr>
        <w:t>asthma patients who had a history of atopic dermatitis stratified by A) asthma severity, and B) age.</w:t>
      </w:r>
    </w:p>
    <w:p w14:paraId="256D4A60" w14:textId="77777777" w:rsidR="00310492" w:rsidRPr="003924C3" w:rsidRDefault="00310492" w:rsidP="00310492">
      <w:pPr>
        <w:rPr>
          <w:rFonts w:ascii="Aptos Narrow" w:hAnsi="Aptos Narrow"/>
          <w:b/>
          <w:bCs/>
          <w:sz w:val="18"/>
          <w:szCs w:val="18"/>
          <w:lang w:val="en-GB"/>
        </w:rPr>
      </w:pPr>
    </w:p>
    <w:p w14:paraId="6CCAFE91" w14:textId="77777777" w:rsidR="00310492" w:rsidRPr="00E46122" w:rsidRDefault="00310492" w:rsidP="00310492">
      <w:pPr>
        <w:pStyle w:val="Standard"/>
        <w:spacing w:after="200" w:line="276" w:lineRule="auto"/>
        <w:rPr>
          <w:rFonts w:ascii="Aptos Narrow" w:hAnsi="Aptos Narrow"/>
          <w:sz w:val="18"/>
          <w:szCs w:val="18"/>
          <w:lang w:val="en-GB"/>
        </w:rPr>
      </w:pPr>
      <w:r>
        <w:rPr>
          <w:rFonts w:ascii="Aptos Narrow" w:hAnsi="Aptos Narrow"/>
          <w:sz w:val="18"/>
          <w:szCs w:val="18"/>
          <w:lang w:val="en-US"/>
        </w:rPr>
        <w:br/>
      </w:r>
      <w:r w:rsidRPr="003A72EE">
        <w:rPr>
          <w:rFonts w:ascii="Aptos Narrow" w:hAnsi="Aptos Narrow"/>
          <w:sz w:val="18"/>
          <w:szCs w:val="18"/>
          <w:lang w:val="en-US"/>
        </w:rPr>
        <w:t>Abbreviations:</w:t>
      </w:r>
      <w:r>
        <w:rPr>
          <w:rFonts w:ascii="Aptos Narrow" w:hAnsi="Aptos Narrow"/>
          <w:sz w:val="18"/>
          <w:szCs w:val="18"/>
          <w:lang w:val="en-US"/>
        </w:rPr>
        <w:t xml:space="preserve"> </w:t>
      </w:r>
      <w:r w:rsidRPr="00B408F6">
        <w:rPr>
          <w:rFonts w:ascii="Aptos Narrow" w:hAnsi="Aptos Narrow"/>
          <w:noProof/>
          <w:sz w:val="18"/>
          <w:szCs w:val="18"/>
          <w:lang w:val="en-GB"/>
        </w:rPr>
        <w:t>ICD-10, the International Classification of Diseases 10</w:t>
      </w:r>
      <w:r w:rsidRPr="00B408F6">
        <w:rPr>
          <w:rFonts w:ascii="Aptos Narrow" w:hAnsi="Aptos Narrow"/>
          <w:noProof/>
          <w:sz w:val="18"/>
          <w:szCs w:val="18"/>
          <w:vertAlign w:val="superscript"/>
          <w:lang w:val="en-GB"/>
        </w:rPr>
        <w:t>th</w:t>
      </w:r>
      <w:r w:rsidRPr="00B408F6">
        <w:rPr>
          <w:rFonts w:ascii="Aptos Narrow" w:hAnsi="Aptos Narrow"/>
          <w:noProof/>
          <w:sz w:val="18"/>
          <w:szCs w:val="18"/>
          <w:lang w:val="en-GB"/>
        </w:rPr>
        <w:t>; GINA, the Global Initiative for Asthma</w:t>
      </w:r>
      <w:r>
        <w:rPr>
          <w:rFonts w:ascii="Aptos Narrow" w:hAnsi="Aptos Narrow"/>
          <w:noProof/>
          <w:sz w:val="18"/>
          <w:szCs w:val="18"/>
          <w:lang w:val="en-GB"/>
        </w:rPr>
        <w:t>.</w:t>
      </w:r>
      <w:r>
        <w:rPr>
          <w:rFonts w:ascii="Aptos Narrow" w:hAnsi="Aptos Narrow"/>
          <w:noProof/>
          <w:sz w:val="18"/>
          <w:szCs w:val="18"/>
          <w:lang w:val="en-GB"/>
        </w:rPr>
        <w:br/>
      </w:r>
      <w:r>
        <w:rPr>
          <w:rFonts w:ascii="Aptos Narrow" w:hAnsi="Aptos Narrow"/>
          <w:sz w:val="18"/>
          <w:szCs w:val="18"/>
          <w:lang w:val="en-US"/>
        </w:rPr>
        <w:t xml:space="preserve">Bar plot showing the prevalence of asthma patients who had a history of hospital-recorded (ICD-10 L20.X) atopic dermatitis stratified by asthma severity according to the GINA guidelines and age. </w:t>
      </w:r>
    </w:p>
    <w:p w14:paraId="4294FBA2" w14:textId="77777777" w:rsidR="00310492" w:rsidRDefault="00310492" w:rsidP="00310492">
      <w:pPr>
        <w:pStyle w:val="Standard"/>
        <w:spacing w:after="200" w:line="276" w:lineRule="auto"/>
        <w:rPr>
          <w:rFonts w:ascii="Aptos Narrow" w:hAnsi="Aptos Narrow" w:cs="Times New Roman"/>
          <w:b/>
          <w:bCs/>
          <w:lang w:val="en-US"/>
        </w:rPr>
      </w:pPr>
    </w:p>
    <w:p w14:paraId="68865289" w14:textId="77777777" w:rsidR="00310492" w:rsidRDefault="00310492" w:rsidP="00310492">
      <w:pPr>
        <w:pStyle w:val="Standard"/>
        <w:spacing w:after="200" w:line="276" w:lineRule="auto"/>
        <w:rPr>
          <w:rFonts w:ascii="Aptos Narrow" w:hAnsi="Aptos Narrow" w:cs="Times New Roman"/>
          <w:b/>
          <w:bCs/>
          <w:lang w:val="en-US"/>
        </w:rPr>
      </w:pPr>
    </w:p>
    <w:p w14:paraId="04194610" w14:textId="77777777" w:rsidR="00310492" w:rsidRDefault="00310492" w:rsidP="00310492">
      <w:pPr>
        <w:pStyle w:val="Standard"/>
        <w:spacing w:after="200" w:line="276" w:lineRule="auto"/>
        <w:rPr>
          <w:rFonts w:ascii="Aptos Narrow" w:hAnsi="Aptos Narrow" w:cs="Times New Roman"/>
          <w:b/>
          <w:bCs/>
          <w:lang w:val="en-US"/>
        </w:rPr>
      </w:pPr>
    </w:p>
    <w:bookmarkEnd w:id="0"/>
    <w:p w14:paraId="58A183B1" w14:textId="77777777" w:rsidR="00310492" w:rsidRPr="000D0BCC" w:rsidRDefault="00310492" w:rsidP="00310492">
      <w:pPr>
        <w:rPr>
          <w:rFonts w:asciiTheme="minorHAnsi" w:hAnsiTheme="minorHAnsi" w:cstheme="minorHAnsi"/>
          <w:b/>
          <w:bCs/>
          <w:lang w:val="en-US"/>
        </w:rPr>
      </w:pPr>
    </w:p>
    <w:p w14:paraId="640CF537" w14:textId="77777777" w:rsidR="00ED169B" w:rsidRPr="00310492" w:rsidRDefault="00ED169B" w:rsidP="00D7003B">
      <w:pPr>
        <w:rPr>
          <w:lang w:val="en-GB"/>
        </w:rPr>
      </w:pPr>
    </w:p>
    <w:sectPr w:rsidR="00ED169B" w:rsidRPr="00310492" w:rsidSect="0031049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 w:code="9"/>
      <w:pgMar w:top="720" w:right="720" w:bottom="720" w:left="720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6C7447" w14:textId="77777777" w:rsidR="00310492" w:rsidRDefault="00310492" w:rsidP="009E4B94">
      <w:r>
        <w:separator/>
      </w:r>
    </w:p>
  </w:endnote>
  <w:endnote w:type="continuationSeparator" w:id="0">
    <w:p w14:paraId="7E212265" w14:textId="77777777" w:rsidR="00310492" w:rsidRDefault="00310492" w:rsidP="009E4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0BF76F" w14:textId="77777777" w:rsidR="00B1588A" w:rsidRDefault="00B158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12281"/>
      <w:gridCol w:w="3117"/>
    </w:tblGrid>
    <w:tr w:rsidR="00FC1F1B" w14:paraId="42524F41" w14:textId="77777777" w:rsidTr="001E46F9">
      <w:trPr>
        <w:trHeight w:val="284"/>
      </w:trPr>
      <w:tc>
        <w:tcPr>
          <w:tcW w:w="6096" w:type="dxa"/>
        </w:tcPr>
        <w:p w14:paraId="63B463A0" w14:textId="77777777" w:rsidR="00FC1F1B" w:rsidRPr="00C36BB3" w:rsidRDefault="00FC1F1B" w:rsidP="001C683B">
          <w:pPr>
            <w:pStyle w:val="Footer"/>
          </w:pPr>
        </w:p>
      </w:tc>
      <w:tc>
        <w:tcPr>
          <w:tcW w:w="1547" w:type="dxa"/>
        </w:tcPr>
        <w:p w14:paraId="1A5ECFB0" w14:textId="77777777" w:rsidR="00FC1F1B" w:rsidRDefault="00C45652" w:rsidP="001C683B">
          <w:pPr>
            <w:jc w:val="right"/>
          </w:pPr>
          <w:sdt>
            <w:sdtPr>
              <w:rPr>
                <w:rStyle w:val="PageNumber"/>
              </w:rPr>
              <w:alias w:val="Side"/>
              <w:tag w:val="{&quot;templafy&quot;:{&quot;id&quot;:&quot;20b54fb0-fafd-451b-a84d-8eea94bae1a3&quot;}}"/>
              <w:id w:val="2132284046"/>
            </w:sdtPr>
            <w:sdtEndPr>
              <w:rPr>
                <w:rStyle w:val="PageNumber"/>
              </w:rPr>
            </w:sdtEndPr>
            <w:sdtContent>
              <w:r w:rsidR="00310492">
                <w:rPr>
                  <w:rStyle w:val="PageNumber"/>
                </w:rPr>
                <w:t>Side</w:t>
              </w:r>
            </w:sdtContent>
          </w:sdt>
          <w:r w:rsidR="00FC1F1B" w:rsidRPr="00094ABD">
            <w:rPr>
              <w:rStyle w:val="PageNumber"/>
            </w:rPr>
            <w:t xml:space="preserve"> </w:t>
          </w:r>
          <w:r w:rsidR="00FC1F1B" w:rsidRPr="00094ABD">
            <w:rPr>
              <w:rStyle w:val="PageNumber"/>
            </w:rPr>
            <w:fldChar w:fldCharType="begin"/>
          </w:r>
          <w:r w:rsidR="00FC1F1B" w:rsidRPr="00094ABD">
            <w:rPr>
              <w:rStyle w:val="PageNumber"/>
            </w:rPr>
            <w:instrText xml:space="preserve"> PAGE  </w:instrText>
          </w:r>
          <w:r w:rsidR="00FC1F1B" w:rsidRPr="00094ABD">
            <w:rPr>
              <w:rStyle w:val="PageNumber"/>
            </w:rPr>
            <w:fldChar w:fldCharType="separate"/>
          </w:r>
          <w:r w:rsidR="00CA09BA">
            <w:rPr>
              <w:rStyle w:val="PageNumber"/>
              <w:noProof/>
            </w:rPr>
            <w:t>2</w:t>
          </w:r>
          <w:r w:rsidR="00FC1F1B" w:rsidRPr="00094ABD">
            <w:rPr>
              <w:rStyle w:val="PageNumber"/>
            </w:rPr>
            <w:fldChar w:fldCharType="end"/>
          </w:r>
        </w:p>
      </w:tc>
    </w:tr>
  </w:tbl>
  <w:p w14:paraId="6AB752EB" w14:textId="77777777" w:rsidR="003D610F" w:rsidRDefault="003D610F" w:rsidP="00CA09BA">
    <w:pPr>
      <w:pStyle w:val="Footer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okmarkStart w:id="5" w:name="_Hlk522710225"/>
  <w:bookmarkStart w:id="6" w:name="_Hlk522710226"/>
  <w:bookmarkStart w:id="7" w:name="_Hlk523305887"/>
  <w:bookmarkStart w:id="8" w:name="_Hlk523305888"/>
  <w:p w14:paraId="47B77AB2" w14:textId="77777777" w:rsidR="00AA67DC" w:rsidRDefault="0067674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6583979" wp14:editId="51A18F01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DF7EE1C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6583979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3DF7EE1C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5"/>
    <w:bookmarkEnd w:id="6"/>
    <w:bookmarkEnd w:id="7"/>
    <w:bookmarkEnd w:id="8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61E87" w14:textId="77777777" w:rsidR="00310492" w:rsidRDefault="00310492" w:rsidP="009E4B94">
      <w:r>
        <w:separator/>
      </w:r>
    </w:p>
  </w:footnote>
  <w:footnote w:type="continuationSeparator" w:id="0">
    <w:p w14:paraId="6EC14A12" w14:textId="77777777" w:rsidR="00310492" w:rsidRDefault="00310492" w:rsidP="009E4B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81D59" w14:textId="77777777" w:rsidR="00B1588A" w:rsidRDefault="00B158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4799B1" w14:textId="77777777" w:rsidR="00B1588A" w:rsidRDefault="00B158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566398" w14:textId="77777777" w:rsidR="00456F78" w:rsidRPr="00B827CA" w:rsidRDefault="00456F78" w:rsidP="00456F78">
    <w:pPr>
      <w:pStyle w:val="Header"/>
    </w:pPr>
    <w:bookmarkStart w:id="3" w:name="_Hlk523315665"/>
    <w:bookmarkStart w:id="4" w:name="_Hlk523315666"/>
  </w:p>
  <w:bookmarkEnd w:id="3"/>
  <w:bookmarkEnd w:id="4"/>
  <w:p w14:paraId="6037B6C7" w14:textId="77777777" w:rsidR="00AA67DC" w:rsidRPr="00456F78" w:rsidRDefault="00AA67DC" w:rsidP="00456F78">
    <w:pPr>
      <w:pStyle w:val="Header"/>
    </w:pPr>
    <w:r>
      <w:rPr>
        <w:noProof/>
      </w:rPr>
      <w:drawing>
        <wp:anchor distT="0" distB="0" distL="0" distR="0" simplePos="0" relativeHeight="251655680" behindDoc="0" locked="0" layoutInCell="1" allowOverlap="1" wp14:anchorId="6818BDE6" wp14:editId="183A13F2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571186" cy="540000"/>
          <wp:effectExtent l="0" t="0" r="0" b="0"/>
          <wp:wrapNone/>
          <wp:docPr id="787358264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87358264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571186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071BFA44" wp14:editId="575CC3E4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521389947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21389947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1CD3DCB8" wp14:editId="06C73EFC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565101129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65101129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24C80F9B" wp14:editId="2A0B80C8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996316241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96316241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6A14C5E"/>
    <w:multiLevelType w:val="hybridMultilevel"/>
    <w:tmpl w:val="588663B6"/>
    <w:lvl w:ilvl="0" w:tplc="BA9696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AFD7674"/>
    <w:multiLevelType w:val="hybridMultilevel"/>
    <w:tmpl w:val="CB14611E"/>
    <w:lvl w:ilvl="0" w:tplc="40F8D80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7FA07FE"/>
    <w:multiLevelType w:val="hybridMultilevel"/>
    <w:tmpl w:val="CC789E32"/>
    <w:lvl w:ilvl="0" w:tplc="B8681B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7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7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6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6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5"/>
  </w:num>
  <w:num w:numId="15" w16cid:durableId="322706912">
    <w:abstractNumId w:val="11"/>
  </w:num>
  <w:num w:numId="16" w16cid:durableId="922108117">
    <w:abstractNumId w:val="13"/>
  </w:num>
  <w:num w:numId="17" w16cid:durableId="1883517870">
    <w:abstractNumId w:val="15"/>
  </w:num>
  <w:num w:numId="18" w16cid:durableId="2146657006">
    <w:abstractNumId w:val="11"/>
  </w:num>
  <w:num w:numId="19" w16cid:durableId="43532282">
    <w:abstractNumId w:val="17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6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7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6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  <w:num w:numId="38" w16cid:durableId="2094423778">
    <w:abstractNumId w:val="14"/>
  </w:num>
  <w:num w:numId="39" w16cid:durableId="1255437932">
    <w:abstractNumId w:val="10"/>
  </w:num>
  <w:num w:numId="40" w16cid:durableId="17624867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492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90D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13B57"/>
    <w:rsid w:val="001220C2"/>
    <w:rsid w:val="00122270"/>
    <w:rsid w:val="00122DEF"/>
    <w:rsid w:val="0013244F"/>
    <w:rsid w:val="00143C42"/>
    <w:rsid w:val="00170EA6"/>
    <w:rsid w:val="001742AC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2976"/>
    <w:rsid w:val="00244D70"/>
    <w:rsid w:val="00257399"/>
    <w:rsid w:val="00272EF0"/>
    <w:rsid w:val="00276E82"/>
    <w:rsid w:val="002808F1"/>
    <w:rsid w:val="00281191"/>
    <w:rsid w:val="0028638F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0492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C6F8D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17C1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401FF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90328"/>
    <w:rsid w:val="007A2774"/>
    <w:rsid w:val="007A3668"/>
    <w:rsid w:val="007B0AF6"/>
    <w:rsid w:val="007B259C"/>
    <w:rsid w:val="007B6479"/>
    <w:rsid w:val="007C6FA3"/>
    <w:rsid w:val="007E373C"/>
    <w:rsid w:val="007F4E18"/>
    <w:rsid w:val="008076FE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3ACA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373F9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1757"/>
    <w:rsid w:val="00C23141"/>
    <w:rsid w:val="00C23B63"/>
    <w:rsid w:val="00C26C3C"/>
    <w:rsid w:val="00C317C2"/>
    <w:rsid w:val="00C353FB"/>
    <w:rsid w:val="00C357EF"/>
    <w:rsid w:val="00C36BB3"/>
    <w:rsid w:val="00C450BD"/>
    <w:rsid w:val="00C45652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423CA"/>
    <w:rsid w:val="00E53EE9"/>
    <w:rsid w:val="00E6091D"/>
    <w:rsid w:val="00E61D8F"/>
    <w:rsid w:val="00E66451"/>
    <w:rsid w:val="00E67152"/>
    <w:rsid w:val="00E81E8C"/>
    <w:rsid w:val="00E84206"/>
    <w:rsid w:val="00E95259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F6F067"/>
  <w15:docId w15:val="{AA31269B-76C2-41AE-8F0B-F07171D09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34" w:qFormat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492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BC5249"/>
    <w:pPr>
      <w:keepNext/>
      <w:keepLines/>
      <w:spacing w:before="280"/>
      <w:contextualSpacing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C5249"/>
    <w:pPr>
      <w:tabs>
        <w:tab w:val="center" w:pos="4819"/>
        <w:tab w:val="right" w:pos="9638"/>
      </w:tabs>
      <w:spacing w:line="240" w:lineRule="atLeast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249"/>
    <w:rPr>
      <w:sz w:val="16"/>
      <w:lang w:val="da-DK"/>
    </w:rPr>
  </w:style>
  <w:style w:type="paragraph" w:styleId="Footer">
    <w:name w:val="footer"/>
    <w:basedOn w:val="Normal"/>
    <w:link w:val="FooterChar"/>
    <w:uiPriority w:val="99"/>
    <w:semiHidden/>
    <w:rsid w:val="00BC5249"/>
    <w:pPr>
      <w:tabs>
        <w:tab w:val="center" w:pos="4819"/>
        <w:tab w:val="right" w:pos="9638"/>
      </w:tabs>
      <w:spacing w:line="24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249"/>
    <w:rPr>
      <w:sz w:val="16"/>
      <w:lang w:val="da-DK"/>
    </w:rPr>
  </w:style>
  <w:style w:type="character" w:customStyle="1" w:styleId="Heading1Char">
    <w:name w:val="Heading 1 Char"/>
    <w:basedOn w:val="DefaultParagraphFont"/>
    <w:link w:val="Heading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le">
    <w:name w:val="Title"/>
    <w:basedOn w:val="Normal"/>
    <w:next w:val="Normal"/>
    <w:link w:val="TitleChar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IntenseEmphasis">
    <w:name w:val="Intense Emphasis"/>
    <w:basedOn w:val="DefaultParagraphFon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da-DK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BC5249"/>
    <w:rPr>
      <w:b/>
      <w:bCs/>
      <w:i/>
      <w:iCs/>
      <w:lang w:val="da-DK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IntenseReference">
    <w:name w:val="Intense Reference"/>
    <w:basedOn w:val="DefaultParagraphFon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Caption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TOC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TOC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TOC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TOC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TOC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TOC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TOC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TOC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TOC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TOCHeading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da-DK"/>
    </w:rPr>
  </w:style>
  <w:style w:type="paragraph" w:styleId="ListBullet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ListNumber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Signature">
    <w:name w:val="Signature"/>
    <w:basedOn w:val="Normal"/>
    <w:link w:val="SignatureChar"/>
    <w:uiPriority w:val="99"/>
    <w:semiHidden/>
    <w:rsid w:val="00BC5249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da-DK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QuoteChar">
    <w:name w:val="Quote Char"/>
    <w:basedOn w:val="DefaultParagraphFont"/>
    <w:link w:val="Quote"/>
    <w:uiPriority w:val="3"/>
    <w:rsid w:val="00BC5249"/>
    <w:rPr>
      <w:iCs/>
      <w:color w:val="333333" w:themeColor="text1"/>
      <w:lang w:val="da-DK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ent">
    <w:name w:val="Normal Indent"/>
    <w:basedOn w:val="Normal"/>
    <w:uiPriority w:val="99"/>
    <w:semiHidden/>
    <w:rsid w:val="00BC5249"/>
    <w:pPr>
      <w:ind w:left="1134"/>
    </w:pPr>
  </w:style>
  <w:style w:type="table" w:styleId="TableGrid">
    <w:name w:val="Table Grid"/>
    <w:basedOn w:val="Table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BC5249"/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da-DK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da-DK"/>
    </w:rPr>
  </w:style>
  <w:style w:type="table" w:styleId="Colo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ColorfulGrid-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ColorfulList-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rsid w:val="00BC52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4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BC5249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BC5249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5249"/>
    <w:rPr>
      <w:lang w:val="da-DK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rsid w:val="00BC5249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da-DK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BC524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da-DK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DefaultParagraphFon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da-DK"/>
    </w:rPr>
  </w:style>
  <w:style w:type="paragraph" w:styleId="List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ListContinue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ListNumber5">
    <w:name w:val="List Number 5"/>
    <w:basedOn w:val="Normal"/>
    <w:uiPriority w:val="99"/>
    <w:semiHidden/>
    <w:rsid w:val="00BC5249"/>
    <w:pPr>
      <w:contextualSpacing/>
    </w:pPr>
  </w:style>
  <w:style w:type="paragraph" w:styleId="ListParagraph">
    <w:name w:val="List Paragraph"/>
    <w:basedOn w:val="Normal"/>
    <w:uiPriority w:val="34"/>
    <w:qFormat/>
    <w:rsid w:val="00BC5249"/>
    <w:pPr>
      <w:ind w:left="720"/>
      <w:contextualSpacing/>
    </w:p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rful-Accent3">
    <w:name w:val="List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da-DK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da-DK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da-DK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line="14" w:lineRule="exact"/>
    </w:pPr>
    <w:rPr>
      <w:noProof/>
      <w:sz w:val="16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DefaultParagraphFon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line="200" w:lineRule="atLeast"/>
      <w:contextualSpacing/>
    </w:pPr>
    <w:rPr>
      <w:rFonts w:ascii="Mari Office Book" w:hAnsi="Mari Office Book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paragraph" w:customStyle="1" w:styleId="Standard">
    <w:name w:val="Standard"/>
    <w:rsid w:val="0031049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color w:val="auto"/>
      <w:kern w:val="3"/>
      <w:sz w:val="24"/>
      <w:szCs w:val="24"/>
      <w:lang w:eastAsia="zh-CN" w:bidi="hi-IN"/>
    </w:rPr>
  </w:style>
  <w:style w:type="table" w:customStyle="1" w:styleId="Tabel-Gitter1">
    <w:name w:val="Tabel - Gitter1"/>
    <w:basedOn w:val="TableNormal"/>
    <w:next w:val="TableGrid"/>
    <w:uiPriority w:val="39"/>
    <w:rsid w:val="00310492"/>
    <w:pPr>
      <w:spacing w:after="0" w:line="240" w:lineRule="auto"/>
    </w:pPr>
    <w:rPr>
      <w:rFonts w:ascii="Calibri" w:hAnsi="Calibri"/>
      <w:color w:val="aut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ROE0084\AppData\Local\Temp\Templafy\WordVsto\egewb25b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removeAndKeepContent":false,"disableUpdates":false,"type":"text"},"type":"richTextContentControl","id":"20b54fb0-fafd-451b-a84d-8eea94bae1a3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gewb25b</Template>
  <TotalTime>56</TotalTime>
  <Pages>11</Pages>
  <Words>1559</Words>
  <Characters>8890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e Thorsti Møller Rønnstad</dc:creator>
  <cp:lastModifiedBy>Amalie Thorsti Møller Rønnstad</cp:lastModifiedBy>
  <cp:revision>7</cp:revision>
  <dcterms:created xsi:type="dcterms:W3CDTF">2026-05-01T07:12:00Z</dcterms:created>
  <dcterms:modified xsi:type="dcterms:W3CDTF">2026-05-01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17379565666619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  <property fmtid="{D5CDD505-2E9C-101B-9397-08002B2CF9AE}" pid="8" name="GrammarlyDocumentId">
    <vt:lpwstr>819e7e40-d7f2-4895-9f13-b790e6d6a4f7</vt:lpwstr>
  </property>
</Properties>
</file>